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6"/>
        <w:gridCol w:w="1753"/>
        <w:gridCol w:w="1683"/>
        <w:gridCol w:w="1815"/>
        <w:gridCol w:w="1771"/>
        <w:gridCol w:w="1661"/>
        <w:gridCol w:w="1837"/>
        <w:gridCol w:w="1756"/>
        <w:gridCol w:w="1762"/>
      </w:tblGrid>
      <w:tr w:rsidR="00736881" w:rsidRPr="00486640" w14:paraId="0B9812E5" w14:textId="77777777" w:rsidTr="004D16C7">
        <w:trPr>
          <w:cantSplit/>
          <w:trHeight w:val="567"/>
          <w:tblHeader/>
        </w:trPr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99716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Group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5DD2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Subgrou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27A9D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Follow-up</w:t>
            </w:r>
          </w:p>
          <w:p w14:paraId="5FA6912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months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B873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LVEF</w:t>
            </w:r>
            <w:proofErr w:type="spellEnd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13"/>
                <w:szCs w:val="13"/>
              </w:rPr>
              <w:t>change</w:t>
            </w:r>
            <w:proofErr w:type="gramEnd"/>
          </w:p>
          <w:p w14:paraId="7F203BF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(%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8BE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LV reverse remodeling</w:t>
            </w:r>
          </w:p>
          <w:p w14:paraId="6EA9E3A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c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hange from baselin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90323A" w14:textId="136F818A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BNP/NT-</w:t>
            </w:r>
            <w:proofErr w:type="spellStart"/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proBNP</w:t>
            </w:r>
            <w:proofErr w:type="spellEnd"/>
            <w:r w:rsidR="00521E19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levels</w:t>
            </w:r>
          </w:p>
          <w:p w14:paraId="64E38E8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c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hange from baselin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0628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E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xercise capacity</w:t>
            </w:r>
          </w:p>
          <w:p w14:paraId="2330D4C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c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hange from baselin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0645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NYHA</w:t>
            </w:r>
            <w:proofErr w:type="spellEnd"/>
          </w:p>
          <w:p w14:paraId="43F602F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m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ean at endpoint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DBC9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Q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uality of life</w:t>
            </w:r>
          </w:p>
          <w:p w14:paraId="0899B3E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(m</w:t>
            </w:r>
            <w:r w:rsidRPr="00486640">
              <w:rPr>
                <w:rFonts w:ascii="Arial" w:hAnsi="Arial" w:cs="Arial"/>
                <w:b/>
                <w:bCs/>
                <w:sz w:val="13"/>
                <w:szCs w:val="13"/>
              </w:rPr>
              <w:t>ean at endpoint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)</w:t>
            </w:r>
          </w:p>
        </w:tc>
      </w:tr>
      <w:tr w:rsidR="00736881" w:rsidRPr="00486640" w14:paraId="17D2CB8D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64198A7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>Overall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42E20F0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F77F40">
              <w:rPr>
                <w:rFonts w:ascii="Arial" w:hAnsi="Arial" w:cs="Arial"/>
                <w:bCs/>
                <w:sz w:val="13"/>
                <w:szCs w:val="13"/>
              </w:rPr>
              <w:t>–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567A64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2462119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>44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614978A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5AA5FA8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2C89DE4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4021D2B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C9E814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</w:t>
            </w:r>
          </w:p>
        </w:tc>
      </w:tr>
      <w:tr w:rsidR="00736881" w:rsidRPr="00486640" w14:paraId="771ECA7C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0CD7A7C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84C690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666861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633EC7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>1904</w:t>
            </w:r>
          </w:p>
        </w:tc>
        <w:tc>
          <w:tcPr>
            <w:tcW w:w="564" w:type="pct"/>
            <w:vAlign w:val="center"/>
          </w:tcPr>
          <w:p w14:paraId="61025FB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69</w:t>
            </w:r>
          </w:p>
        </w:tc>
        <w:tc>
          <w:tcPr>
            <w:tcW w:w="529" w:type="pct"/>
            <w:vAlign w:val="center"/>
          </w:tcPr>
          <w:p w14:paraId="331F30A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8</w:t>
            </w:r>
          </w:p>
        </w:tc>
        <w:tc>
          <w:tcPr>
            <w:tcW w:w="585" w:type="pct"/>
            <w:vAlign w:val="center"/>
          </w:tcPr>
          <w:p w14:paraId="4E9A0E1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45</w:t>
            </w:r>
          </w:p>
        </w:tc>
        <w:tc>
          <w:tcPr>
            <w:tcW w:w="559" w:type="pct"/>
            <w:vAlign w:val="center"/>
          </w:tcPr>
          <w:p w14:paraId="071C8F7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55</w:t>
            </w:r>
          </w:p>
        </w:tc>
        <w:tc>
          <w:tcPr>
            <w:tcW w:w="561" w:type="pct"/>
            <w:vAlign w:val="center"/>
          </w:tcPr>
          <w:p w14:paraId="6DB941D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28</w:t>
            </w:r>
          </w:p>
        </w:tc>
      </w:tr>
      <w:tr w:rsidR="00736881" w:rsidRPr="00486640" w14:paraId="603D43EE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34AF60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DCE261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8972FD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B12565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72 [1.52, 3.92]</w:t>
            </w:r>
          </w:p>
        </w:tc>
        <w:tc>
          <w:tcPr>
            <w:tcW w:w="564" w:type="pct"/>
            <w:vAlign w:val="center"/>
          </w:tcPr>
          <w:p w14:paraId="79882E2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0 [-0.32, 0.11]</w:t>
            </w:r>
          </w:p>
        </w:tc>
        <w:tc>
          <w:tcPr>
            <w:tcW w:w="529" w:type="pct"/>
            <w:vAlign w:val="center"/>
          </w:tcPr>
          <w:p w14:paraId="785ED45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29 [-2.40, -0.17]</w:t>
            </w:r>
          </w:p>
        </w:tc>
        <w:tc>
          <w:tcPr>
            <w:tcW w:w="585" w:type="pct"/>
            <w:vAlign w:val="center"/>
          </w:tcPr>
          <w:p w14:paraId="6904454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.42 [12.31, 58.53]</w:t>
            </w:r>
          </w:p>
        </w:tc>
        <w:tc>
          <w:tcPr>
            <w:tcW w:w="559" w:type="pct"/>
            <w:vAlign w:val="center"/>
          </w:tcPr>
          <w:p w14:paraId="63E36A0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2 [-0.82, -0.03]</w:t>
            </w:r>
          </w:p>
        </w:tc>
        <w:tc>
          <w:tcPr>
            <w:tcW w:w="561" w:type="pct"/>
            <w:vAlign w:val="center"/>
          </w:tcPr>
          <w:p w14:paraId="266733D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2 [-1.13, 0.10]</w:t>
            </w:r>
          </w:p>
        </w:tc>
      </w:tr>
      <w:tr w:rsidR="00736881" w:rsidRPr="00486640" w14:paraId="1B7E5329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2963E67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88D375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5C92370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vAlign w:val="center"/>
          </w:tcPr>
          <w:p w14:paraId="70565A7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</w:t>
            </w:r>
          </w:p>
        </w:tc>
        <w:tc>
          <w:tcPr>
            <w:tcW w:w="564" w:type="pct"/>
            <w:vAlign w:val="center"/>
          </w:tcPr>
          <w:p w14:paraId="3BD96D4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1</w:t>
            </w:r>
          </w:p>
        </w:tc>
        <w:tc>
          <w:tcPr>
            <w:tcW w:w="529" w:type="pct"/>
            <w:vAlign w:val="center"/>
          </w:tcPr>
          <w:p w14:paraId="1F424C4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vAlign w:val="center"/>
          </w:tcPr>
          <w:p w14:paraId="4D7539E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vAlign w:val="center"/>
          </w:tcPr>
          <w:p w14:paraId="253C15C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61" w:type="pct"/>
            <w:vAlign w:val="center"/>
          </w:tcPr>
          <w:p w14:paraId="0D1C8DF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</w:tr>
      <w:tr w:rsidR="00736881" w:rsidRPr="00486640" w14:paraId="2C94D0A2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584901F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3DE4CA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22FABA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79D8678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46</w:t>
            </w:r>
          </w:p>
        </w:tc>
        <w:tc>
          <w:tcPr>
            <w:tcW w:w="564" w:type="pct"/>
            <w:vAlign w:val="center"/>
          </w:tcPr>
          <w:p w14:paraId="7E09762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66</w:t>
            </w:r>
          </w:p>
        </w:tc>
        <w:tc>
          <w:tcPr>
            <w:tcW w:w="529" w:type="pct"/>
            <w:vAlign w:val="center"/>
          </w:tcPr>
          <w:p w14:paraId="4C0760C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5217C62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5</w:t>
            </w:r>
          </w:p>
        </w:tc>
        <w:tc>
          <w:tcPr>
            <w:tcW w:w="559" w:type="pct"/>
            <w:vAlign w:val="center"/>
          </w:tcPr>
          <w:p w14:paraId="751A5BB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92</w:t>
            </w:r>
          </w:p>
        </w:tc>
        <w:tc>
          <w:tcPr>
            <w:tcW w:w="561" w:type="pct"/>
            <w:vAlign w:val="center"/>
          </w:tcPr>
          <w:p w14:paraId="0F3CDA7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5</w:t>
            </w:r>
          </w:p>
        </w:tc>
      </w:tr>
      <w:tr w:rsidR="00736881" w:rsidRPr="00486640" w14:paraId="17B740FC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</w:tcPr>
          <w:p w14:paraId="6414977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0502938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EE38FB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B0C62B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40 [0.75, 4.05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53442D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5 [-0.59, -0.11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70F5716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130C258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7.73 [-20.00, 115.46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40987C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0 [-0.96, -0.03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CAB03A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62, 0.37]</w:t>
            </w:r>
          </w:p>
        </w:tc>
      </w:tr>
      <w:tr w:rsidR="006A2DF3" w:rsidRPr="00E46BDE" w14:paraId="78DED36C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346B1431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F type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AF265C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I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schemic 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F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03681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16194DD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63CB3CD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06E8FB5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2FFE5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1E1AA48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F263C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</w:tr>
      <w:tr w:rsidR="006A2DF3" w:rsidRPr="00E46BDE" w14:paraId="2D91ECEF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761D10B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E9D61C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6BBB2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9BDC71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21</w:t>
            </w:r>
          </w:p>
        </w:tc>
        <w:tc>
          <w:tcPr>
            <w:tcW w:w="564" w:type="pct"/>
            <w:vAlign w:val="center"/>
          </w:tcPr>
          <w:p w14:paraId="408B2D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70</w:t>
            </w:r>
          </w:p>
        </w:tc>
        <w:tc>
          <w:tcPr>
            <w:tcW w:w="529" w:type="pct"/>
            <w:vAlign w:val="center"/>
          </w:tcPr>
          <w:p w14:paraId="3667C0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</w:t>
            </w:r>
          </w:p>
        </w:tc>
        <w:tc>
          <w:tcPr>
            <w:tcW w:w="585" w:type="pct"/>
            <w:vAlign w:val="center"/>
          </w:tcPr>
          <w:p w14:paraId="455C30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4</w:t>
            </w:r>
          </w:p>
        </w:tc>
        <w:tc>
          <w:tcPr>
            <w:tcW w:w="559" w:type="pct"/>
            <w:vAlign w:val="center"/>
          </w:tcPr>
          <w:p w14:paraId="7CCF724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77</w:t>
            </w:r>
          </w:p>
        </w:tc>
        <w:tc>
          <w:tcPr>
            <w:tcW w:w="561" w:type="pct"/>
            <w:vAlign w:val="center"/>
          </w:tcPr>
          <w:p w14:paraId="3D602C5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2</w:t>
            </w:r>
          </w:p>
        </w:tc>
      </w:tr>
      <w:tr w:rsidR="006A2DF3" w:rsidRPr="00E46BDE" w14:paraId="3E5BBBB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23B52CE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8E49B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5360D5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5AA073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49 [0.80, 4.1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66E294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0 [-0.35, 0.1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1D6F962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6 [-0.72, 0.41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CE145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.89 [-1.52, 63.3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49440EB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1 [-0.92, 0.09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52F5E4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12 [-2.41, 0.17]</w:t>
            </w:r>
          </w:p>
        </w:tc>
      </w:tr>
      <w:tr w:rsidR="006A2DF3" w:rsidRPr="00E46BDE" w14:paraId="07D7F296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03CA1EF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11D3AD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96755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C41175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682A05D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F2E74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24496D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2FF82F6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5F3ED0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</w:tr>
      <w:tr w:rsidR="006A2DF3" w:rsidRPr="00E46BDE" w14:paraId="4DDE5E0D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2821C6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487EF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DEDDE2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970066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96</w:t>
            </w:r>
          </w:p>
        </w:tc>
        <w:tc>
          <w:tcPr>
            <w:tcW w:w="564" w:type="pct"/>
            <w:vAlign w:val="center"/>
          </w:tcPr>
          <w:p w14:paraId="49B2C3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8</w:t>
            </w:r>
          </w:p>
        </w:tc>
        <w:tc>
          <w:tcPr>
            <w:tcW w:w="529" w:type="pct"/>
            <w:vAlign w:val="center"/>
          </w:tcPr>
          <w:p w14:paraId="69FE6D4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0B22A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9</w:t>
            </w:r>
          </w:p>
        </w:tc>
        <w:tc>
          <w:tcPr>
            <w:tcW w:w="559" w:type="pct"/>
            <w:vAlign w:val="center"/>
          </w:tcPr>
          <w:p w14:paraId="2E196D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8</w:t>
            </w:r>
          </w:p>
        </w:tc>
        <w:tc>
          <w:tcPr>
            <w:tcW w:w="561" w:type="pct"/>
            <w:vAlign w:val="center"/>
          </w:tcPr>
          <w:p w14:paraId="2099F87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8</w:t>
            </w:r>
          </w:p>
        </w:tc>
      </w:tr>
      <w:tr w:rsidR="006A2DF3" w:rsidRPr="00E46BDE" w14:paraId="67D94DC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6CAEA9E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11979DB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089778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34BB42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06 [-0.31, 4.43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0F0319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2 [-0.49, -0.15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04E89B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AAB64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5.66 [-38.85, 170.1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4C2B679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2 [-1.34, 0.29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3831C1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23 [-3.37, 0.90]</w:t>
            </w:r>
          </w:p>
        </w:tc>
      </w:tr>
      <w:tr w:rsidR="006A2DF3" w:rsidRPr="00E46BDE" w14:paraId="201CEFD7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68A8672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B54762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N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on-ischemic 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F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52451B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04816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28A68C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856B1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0D6D90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D5062F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FF188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6A2DF3" w:rsidRPr="00E46BDE" w14:paraId="73225DD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129C554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A83E0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03B6B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2858EC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71</w:t>
            </w:r>
          </w:p>
        </w:tc>
        <w:tc>
          <w:tcPr>
            <w:tcW w:w="564" w:type="pct"/>
            <w:vAlign w:val="center"/>
          </w:tcPr>
          <w:p w14:paraId="58C2908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8</w:t>
            </w:r>
          </w:p>
        </w:tc>
        <w:tc>
          <w:tcPr>
            <w:tcW w:w="529" w:type="pct"/>
            <w:vAlign w:val="center"/>
          </w:tcPr>
          <w:p w14:paraId="3B3064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8</w:t>
            </w:r>
          </w:p>
        </w:tc>
        <w:tc>
          <w:tcPr>
            <w:tcW w:w="585" w:type="pct"/>
            <w:vAlign w:val="center"/>
          </w:tcPr>
          <w:p w14:paraId="4A9BB6D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6</w:t>
            </w:r>
          </w:p>
        </w:tc>
        <w:tc>
          <w:tcPr>
            <w:tcW w:w="559" w:type="pct"/>
            <w:vAlign w:val="center"/>
          </w:tcPr>
          <w:p w14:paraId="52C2A73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3</w:t>
            </w:r>
          </w:p>
        </w:tc>
        <w:tc>
          <w:tcPr>
            <w:tcW w:w="561" w:type="pct"/>
            <w:vAlign w:val="center"/>
          </w:tcPr>
          <w:p w14:paraId="10965A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1</w:t>
            </w:r>
          </w:p>
        </w:tc>
      </w:tr>
      <w:tr w:rsidR="006A2DF3" w:rsidRPr="00E46BDE" w14:paraId="16CA0FCF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875FE22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1A324B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5AC4231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31834CC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79 [1.88, 5.70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52527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01 [-0.89, 0.91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4D7629C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34 [-2.84, -1.84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492D02B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.54 [-15.12, 86.2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5ECD2C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6 [-0.94, 0.02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003F486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36 [-0.00, 0.72]</w:t>
            </w:r>
          </w:p>
        </w:tc>
      </w:tr>
      <w:tr w:rsidR="006A2DF3" w:rsidRPr="00E46BDE" w14:paraId="0E2A1D7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0CD30FF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ADD82B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5EEC1E2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234E04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31DFA7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01F63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F3BFA4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7AFCB07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B0B5E3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6A2DF3" w:rsidRPr="00E46BDE" w14:paraId="0015A0F4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0B8AAD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77E6FF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589B29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384E1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7</w:t>
            </w:r>
          </w:p>
        </w:tc>
        <w:tc>
          <w:tcPr>
            <w:tcW w:w="564" w:type="pct"/>
            <w:vAlign w:val="center"/>
          </w:tcPr>
          <w:p w14:paraId="2BC04D0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5</w:t>
            </w:r>
          </w:p>
        </w:tc>
        <w:tc>
          <w:tcPr>
            <w:tcW w:w="529" w:type="pct"/>
            <w:vAlign w:val="center"/>
          </w:tcPr>
          <w:p w14:paraId="0B58B84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65A32D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09</w:t>
            </w:r>
          </w:p>
        </w:tc>
        <w:tc>
          <w:tcPr>
            <w:tcW w:w="559" w:type="pct"/>
            <w:vAlign w:val="center"/>
          </w:tcPr>
          <w:p w14:paraId="4023C4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9</w:t>
            </w:r>
          </w:p>
        </w:tc>
        <w:tc>
          <w:tcPr>
            <w:tcW w:w="561" w:type="pct"/>
            <w:vAlign w:val="center"/>
          </w:tcPr>
          <w:p w14:paraId="372E238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4</w:t>
            </w:r>
          </w:p>
        </w:tc>
      </w:tr>
      <w:tr w:rsidR="006A2DF3" w:rsidRPr="00E46BDE" w14:paraId="5182280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8CC58E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327A77F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1F5950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4070CA3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00 [0.02, 5.98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20B33F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99 [-2.10, 0.13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2D47DB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CE7B52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2.49 [-74.59, 139.5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01DE46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3 [-0.84, -0.21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5CF01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0 [-0.27, 0.68]</w:t>
            </w:r>
          </w:p>
        </w:tc>
      </w:tr>
      <w:tr w:rsidR="006A2DF3" w:rsidRPr="00E46BDE" w14:paraId="372F1866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9460D6E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F7DDE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B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oth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AD2534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71D28D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57D3B6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205BAC9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7F9DB9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476A71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598750A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01775B26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4C7DE3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2A3CF2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14FAE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68F432F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7</w:t>
            </w:r>
          </w:p>
        </w:tc>
        <w:tc>
          <w:tcPr>
            <w:tcW w:w="564" w:type="pct"/>
            <w:vAlign w:val="center"/>
          </w:tcPr>
          <w:p w14:paraId="7B552AE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</w:t>
            </w:r>
          </w:p>
        </w:tc>
        <w:tc>
          <w:tcPr>
            <w:tcW w:w="529" w:type="pct"/>
            <w:vAlign w:val="center"/>
          </w:tcPr>
          <w:p w14:paraId="0D5B52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3734BB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792BAEF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1BE37E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C6A725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AF071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550A3D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1AA3A4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A89D6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64 [-1.33, 6.62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25076A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5 [-1.14, 0.4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886509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43CE55F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5DC3FB6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428FA9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2CE3D3C1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AB0E4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F3115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0918C6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692F22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1E603C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6D056EE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047C5F8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326955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E0D3CD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042EC06A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B3F702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BBF38C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1F105C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67675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</w:t>
            </w:r>
          </w:p>
        </w:tc>
        <w:tc>
          <w:tcPr>
            <w:tcW w:w="564" w:type="pct"/>
            <w:vAlign w:val="center"/>
          </w:tcPr>
          <w:p w14:paraId="19769A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4</w:t>
            </w:r>
          </w:p>
        </w:tc>
        <w:tc>
          <w:tcPr>
            <w:tcW w:w="529" w:type="pct"/>
            <w:vAlign w:val="center"/>
          </w:tcPr>
          <w:p w14:paraId="761C3F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4CB32B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726575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394AC32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926582E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109849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3D58AB0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DA6835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480958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70 [-3.56, 6.9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29A373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1 [-0.66, 1.08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7E808B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46F54F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E1C3E7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7C94F27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4E132BB2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23E36592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Cell source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5BC58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A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utologou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05952A2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67F681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4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20C85A1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13455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0FB0D9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E9D78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4A3428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6A2DF3" w:rsidRPr="00E46BDE" w14:paraId="672C64C0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080217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E905E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386E6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934D4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92</w:t>
            </w:r>
          </w:p>
        </w:tc>
        <w:tc>
          <w:tcPr>
            <w:tcW w:w="564" w:type="pct"/>
            <w:vAlign w:val="center"/>
          </w:tcPr>
          <w:p w14:paraId="0ABC66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28</w:t>
            </w:r>
          </w:p>
        </w:tc>
        <w:tc>
          <w:tcPr>
            <w:tcW w:w="529" w:type="pct"/>
            <w:vAlign w:val="center"/>
          </w:tcPr>
          <w:p w14:paraId="78A54C7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8</w:t>
            </w:r>
          </w:p>
        </w:tc>
        <w:tc>
          <w:tcPr>
            <w:tcW w:w="585" w:type="pct"/>
            <w:vAlign w:val="center"/>
          </w:tcPr>
          <w:p w14:paraId="7873F98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0</w:t>
            </w:r>
          </w:p>
        </w:tc>
        <w:tc>
          <w:tcPr>
            <w:tcW w:w="559" w:type="pct"/>
            <w:vAlign w:val="center"/>
          </w:tcPr>
          <w:p w14:paraId="143796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0</w:t>
            </w:r>
          </w:p>
        </w:tc>
        <w:tc>
          <w:tcPr>
            <w:tcW w:w="561" w:type="pct"/>
            <w:vAlign w:val="center"/>
          </w:tcPr>
          <w:p w14:paraId="338A996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6A2DF3" w:rsidRPr="00E46BDE" w14:paraId="421999D2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D221383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F5342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8287E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14976BE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74 [1.35, 4.12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01451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1 [-0.36, 0.1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767AB1F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62 [-3.16, -0.08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C0943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4.08 [9.09, 59.07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A7A83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3 [-0.89, 0.02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7904A4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6A2DF3" w:rsidRPr="00E46BDE" w14:paraId="29FCBC0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B2EF5A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39355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646A1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EB14E9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13207D3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6070DE6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6511086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97D5D3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96D1C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6A2DF3" w:rsidRPr="00E46BDE" w14:paraId="5C3194C4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FC5DD9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4D1BD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D6639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5BC21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53</w:t>
            </w:r>
          </w:p>
        </w:tc>
        <w:tc>
          <w:tcPr>
            <w:tcW w:w="564" w:type="pct"/>
            <w:vAlign w:val="center"/>
          </w:tcPr>
          <w:p w14:paraId="6D7089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53</w:t>
            </w:r>
          </w:p>
        </w:tc>
        <w:tc>
          <w:tcPr>
            <w:tcW w:w="529" w:type="pct"/>
            <w:vAlign w:val="center"/>
          </w:tcPr>
          <w:p w14:paraId="1144B7A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1445E5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5</w:t>
            </w:r>
          </w:p>
        </w:tc>
        <w:tc>
          <w:tcPr>
            <w:tcW w:w="559" w:type="pct"/>
            <w:vAlign w:val="center"/>
          </w:tcPr>
          <w:p w14:paraId="5873A83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17</w:t>
            </w:r>
          </w:p>
        </w:tc>
        <w:tc>
          <w:tcPr>
            <w:tcW w:w="561" w:type="pct"/>
            <w:vAlign w:val="center"/>
          </w:tcPr>
          <w:p w14:paraId="6809D4B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6A2DF3" w:rsidRPr="00E46BDE" w14:paraId="379F886F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52516D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2AE9342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F83A40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8394A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34 [0.53, 4.15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8E48C6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6 [-0.73, -0.19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12EAD46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55E3923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7.73 [-20.00, 115.46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66C37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3 [-1.09, 0.04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50A07B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6A2DF3" w:rsidRPr="00E46BDE" w14:paraId="2C62143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E41EB0E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41E3650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A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llogeneic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BA7C1F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7DC812D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F86B4B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6DCFB3C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4300D3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278CF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FBA628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DC45BBD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9AEF0C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757D7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000FD6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105E9C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7</w:t>
            </w:r>
          </w:p>
        </w:tc>
        <w:tc>
          <w:tcPr>
            <w:tcW w:w="564" w:type="pct"/>
            <w:vAlign w:val="center"/>
          </w:tcPr>
          <w:p w14:paraId="7AE73C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</w:t>
            </w:r>
          </w:p>
        </w:tc>
        <w:tc>
          <w:tcPr>
            <w:tcW w:w="529" w:type="pct"/>
            <w:vAlign w:val="center"/>
          </w:tcPr>
          <w:p w14:paraId="1410C0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1B2D2F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24541E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4A230D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E825CA2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10028E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E2E8F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B3A2F7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523CB2E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64 [-1.33, 6.62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7DA79E8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5 [-1.14, 0.4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27AA39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5E301B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00C5C1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D923E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0C9630F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A2888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00C1B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B77F0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36007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261C1C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1F8DD10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E984D0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3D030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4D438D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C29759F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8E0E32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677E35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059E1E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33CAF4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</w:t>
            </w:r>
          </w:p>
        </w:tc>
        <w:tc>
          <w:tcPr>
            <w:tcW w:w="564" w:type="pct"/>
            <w:vAlign w:val="center"/>
          </w:tcPr>
          <w:p w14:paraId="3A1C94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4</w:t>
            </w:r>
          </w:p>
        </w:tc>
        <w:tc>
          <w:tcPr>
            <w:tcW w:w="529" w:type="pct"/>
            <w:vAlign w:val="center"/>
          </w:tcPr>
          <w:p w14:paraId="75817E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3DC0EE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2C34EF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05D3748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EC52E56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7D9218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68CE214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6DE77A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FA2297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70 [-3.56, 6.9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6B1DE9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1 [-0.66, 1.08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75A474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41031FB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FE4386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1546C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736881" w:rsidRPr="00486640" w14:paraId="0E2924EA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0DFA2D7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ll origin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1ADFC0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Myoblast</w:t>
            </w:r>
            <w:r>
              <w:rPr>
                <w:rFonts w:ascii="Arial" w:hAnsi="Arial" w:cs="Arial"/>
                <w:sz w:val="13"/>
                <w:szCs w:val="13"/>
              </w:rPr>
              <w:t>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AAB5AD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AC79A1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66FCEA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5A57DC7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7B2C95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20E2898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DC232F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736881" w:rsidRPr="00486640" w14:paraId="3316004C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5B79E4E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E50094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F7FBC1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25F57C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7</w:t>
            </w:r>
          </w:p>
        </w:tc>
        <w:tc>
          <w:tcPr>
            <w:tcW w:w="564" w:type="pct"/>
            <w:vAlign w:val="center"/>
          </w:tcPr>
          <w:p w14:paraId="0EB6770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29" w:type="pct"/>
            <w:vAlign w:val="center"/>
          </w:tcPr>
          <w:p w14:paraId="09023C2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5CAD63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3</w:t>
            </w:r>
          </w:p>
        </w:tc>
        <w:tc>
          <w:tcPr>
            <w:tcW w:w="559" w:type="pct"/>
            <w:vAlign w:val="center"/>
          </w:tcPr>
          <w:p w14:paraId="41882C2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2</w:t>
            </w:r>
          </w:p>
        </w:tc>
        <w:tc>
          <w:tcPr>
            <w:tcW w:w="561" w:type="pct"/>
            <w:vAlign w:val="center"/>
          </w:tcPr>
          <w:p w14:paraId="2013CFC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3</w:t>
            </w:r>
          </w:p>
        </w:tc>
      </w:tr>
      <w:tr w:rsidR="00736881" w:rsidRPr="00486640" w14:paraId="23D42C55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E162DA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3E1B1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646C6C4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E840BE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1 [-2.10, 2.0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ACAA59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34 [-1.18, 1.86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6B40776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2331EF4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9.88 [34.66, 145.1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4DB4710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9 [-1.57, -0.00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1E61AA6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9 [-1.15, 0.17]</w:t>
            </w:r>
          </w:p>
        </w:tc>
      </w:tr>
      <w:tr w:rsidR="00736881" w:rsidRPr="00486640" w14:paraId="09BD27F2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1DB581B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73DEBD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7D8EB22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6655BB2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1FA263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7499757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E3BE30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1A82102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AB2D5B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736881" w:rsidRPr="00486640" w14:paraId="0A41033C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38B2225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4DB482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B6AF78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1A5B75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vAlign w:val="center"/>
          </w:tcPr>
          <w:p w14:paraId="6D77C6F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1</w:t>
            </w:r>
          </w:p>
        </w:tc>
        <w:tc>
          <w:tcPr>
            <w:tcW w:w="529" w:type="pct"/>
            <w:vAlign w:val="center"/>
          </w:tcPr>
          <w:p w14:paraId="2718F8A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408E3F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641D0E8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3</w:t>
            </w:r>
          </w:p>
        </w:tc>
        <w:tc>
          <w:tcPr>
            <w:tcW w:w="561" w:type="pct"/>
            <w:vAlign w:val="center"/>
          </w:tcPr>
          <w:p w14:paraId="49C4496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</w:tr>
      <w:tr w:rsidR="00736881" w:rsidRPr="00486640" w14:paraId="61E29C12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7B25D03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74B1A96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5EBC523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9AC0A8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25 [-14.40, 11.90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581D06D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7 [-0.90, 0.56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6C9BE3E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3384176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D827A4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10 [-1.51, -0.69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19A921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04 [-1.89, -0.19]</w:t>
            </w:r>
          </w:p>
        </w:tc>
      </w:tr>
      <w:tr w:rsidR="00736881" w:rsidRPr="00486640" w14:paraId="5B27783D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4D8A4F1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4E08ABB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BM-derived</w:t>
            </w:r>
            <w:r>
              <w:rPr>
                <w:rFonts w:ascii="Arial" w:hAnsi="Arial" w:cs="Arial"/>
                <w:sz w:val="13"/>
                <w:szCs w:val="13"/>
              </w:rPr>
              <w:t xml:space="preserve">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DB0C2E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1320AE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7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7DA45B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BB0937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015C88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EBA681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0370E2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736881" w:rsidRPr="00486640" w14:paraId="39450006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143C963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35BFDA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B1F77B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7140853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49</w:t>
            </w:r>
          </w:p>
        </w:tc>
        <w:tc>
          <w:tcPr>
            <w:tcW w:w="564" w:type="pct"/>
            <w:vAlign w:val="center"/>
          </w:tcPr>
          <w:p w14:paraId="534371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83</w:t>
            </w:r>
          </w:p>
        </w:tc>
        <w:tc>
          <w:tcPr>
            <w:tcW w:w="529" w:type="pct"/>
            <w:vAlign w:val="center"/>
          </w:tcPr>
          <w:p w14:paraId="5D6F22B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8</w:t>
            </w:r>
          </w:p>
        </w:tc>
        <w:tc>
          <w:tcPr>
            <w:tcW w:w="585" w:type="pct"/>
            <w:vAlign w:val="center"/>
          </w:tcPr>
          <w:p w14:paraId="0B93DC7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0</w:t>
            </w:r>
          </w:p>
        </w:tc>
        <w:tc>
          <w:tcPr>
            <w:tcW w:w="559" w:type="pct"/>
            <w:vAlign w:val="center"/>
          </w:tcPr>
          <w:p w14:paraId="427E739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0</w:t>
            </w:r>
          </w:p>
        </w:tc>
        <w:tc>
          <w:tcPr>
            <w:tcW w:w="561" w:type="pct"/>
            <w:vAlign w:val="center"/>
          </w:tcPr>
          <w:p w14:paraId="08261D7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736881" w:rsidRPr="00486640" w14:paraId="754E9287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271EBCF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14376C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74310C4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18B10B6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74 [1.41, 4.07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5B0E97B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2 [-0.36, 0.12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59DF8E5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62 [-3.16, -0.08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70647C4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4.08 [9.09, 59.07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5A01172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3 [-0.89, 0.02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76E2C93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736881" w:rsidRPr="00486640" w14:paraId="4011A6AD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2584AF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03FC9C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5A2DBDE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27DB074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18B3301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D49DC5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0597EA7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300A11A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D52E46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736881" w:rsidRPr="00486640" w14:paraId="1509B3D4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0034117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88EDB2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B7AF1C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699B8B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09</w:t>
            </w:r>
          </w:p>
        </w:tc>
        <w:tc>
          <w:tcPr>
            <w:tcW w:w="564" w:type="pct"/>
            <w:vAlign w:val="center"/>
          </w:tcPr>
          <w:p w14:paraId="124FBCB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07</w:t>
            </w:r>
          </w:p>
        </w:tc>
        <w:tc>
          <w:tcPr>
            <w:tcW w:w="529" w:type="pct"/>
            <w:vAlign w:val="center"/>
          </w:tcPr>
          <w:p w14:paraId="180689F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4DE7EDB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5</w:t>
            </w:r>
          </w:p>
        </w:tc>
        <w:tc>
          <w:tcPr>
            <w:tcW w:w="559" w:type="pct"/>
            <w:vAlign w:val="center"/>
          </w:tcPr>
          <w:p w14:paraId="5597AAF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17</w:t>
            </w:r>
          </w:p>
        </w:tc>
        <w:tc>
          <w:tcPr>
            <w:tcW w:w="561" w:type="pct"/>
            <w:vAlign w:val="center"/>
          </w:tcPr>
          <w:p w14:paraId="3687DBD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736881" w:rsidRPr="00486640" w14:paraId="52D95061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04494F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5214D15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3AF636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A86134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30 [0.57, 4.03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049D897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9 [-0.65, -0.13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AAF86F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AD9079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7.73 [-20.00, 115.46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306357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3 [-1.09, 0.04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03D830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736881" w:rsidRPr="00486640" w14:paraId="22CA75D7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75ED7E1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330B335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AT</w:t>
            </w:r>
            <w:r>
              <w:rPr>
                <w:rFonts w:ascii="Arial" w:hAnsi="Arial" w:cs="Arial"/>
                <w:sz w:val="13"/>
                <w:szCs w:val="13"/>
              </w:rPr>
              <w:t>-</w:t>
            </w:r>
            <w:r w:rsidRPr="00486640">
              <w:rPr>
                <w:rFonts w:ascii="Arial" w:hAnsi="Arial" w:cs="Arial"/>
                <w:sz w:val="13"/>
                <w:szCs w:val="13"/>
              </w:rPr>
              <w:t>derived</w:t>
            </w:r>
            <w:r>
              <w:rPr>
                <w:rFonts w:ascii="Arial" w:hAnsi="Arial" w:cs="Arial"/>
                <w:sz w:val="13"/>
                <w:szCs w:val="13"/>
              </w:rPr>
              <w:t xml:space="preserve">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FBC60C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08D873A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2DA8A1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4F070D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724E17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CEA360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0283D7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5B568A59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4C1785C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D7344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A20B14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33E71A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</w:t>
            </w:r>
          </w:p>
        </w:tc>
        <w:tc>
          <w:tcPr>
            <w:tcW w:w="564" w:type="pct"/>
            <w:vAlign w:val="center"/>
          </w:tcPr>
          <w:p w14:paraId="2D9ABA4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</w:t>
            </w:r>
          </w:p>
        </w:tc>
        <w:tc>
          <w:tcPr>
            <w:tcW w:w="529" w:type="pct"/>
            <w:vAlign w:val="center"/>
          </w:tcPr>
          <w:p w14:paraId="23E83E5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1FAD14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4E01247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1" w:type="pct"/>
            <w:vAlign w:val="center"/>
          </w:tcPr>
          <w:p w14:paraId="1CE0137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4B1E6B6E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2206704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C0EBFA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CDBD57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6899280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73 [-1.04, 2.50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56A22AD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5 [-0.52, 1.01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651D20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2BF2DCD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F0EE17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4 [-0.58, 0.50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18ECAFB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736881" w:rsidRPr="00486640" w14:paraId="40FA3D72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90C344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43E4F0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356B759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68B3A2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5644017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9F98E7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5DA7F2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A4E0AC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EFFA8C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30ECB90E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5B141AE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D57E2C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FA30F1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D8673F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3A1BB4A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53EF4AE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1E197C0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52B6DE0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1" w:type="pct"/>
            <w:vAlign w:val="center"/>
          </w:tcPr>
          <w:p w14:paraId="4C71483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76A2AA1B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04841BB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5B27F5D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270F72C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16B31A2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000210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50005DA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3916254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1A15C4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1 [-0.69, 0.47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65CF15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736881" w:rsidRPr="00486640" w14:paraId="6DF93291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5964CD6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B291BE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Perinatal</w:t>
            </w:r>
            <w:r>
              <w:rPr>
                <w:rFonts w:ascii="Arial" w:hAnsi="Arial" w:cs="Arial"/>
                <w:sz w:val="13"/>
                <w:szCs w:val="13"/>
              </w:rPr>
              <w:t xml:space="preserve">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31F14F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1A7481E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2A9496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3371A1E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295CD83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9DF706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3BE8D32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736881" w:rsidRPr="00486640" w14:paraId="790D534E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0C15D5B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CB5B79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251B07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2EC9CE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8</w:t>
            </w:r>
          </w:p>
        </w:tc>
        <w:tc>
          <w:tcPr>
            <w:tcW w:w="564" w:type="pct"/>
            <w:vAlign w:val="center"/>
          </w:tcPr>
          <w:p w14:paraId="3A4D110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  <w:tc>
          <w:tcPr>
            <w:tcW w:w="529" w:type="pct"/>
            <w:vAlign w:val="center"/>
          </w:tcPr>
          <w:p w14:paraId="3994219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2D8D5E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5393B08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  <w:tc>
          <w:tcPr>
            <w:tcW w:w="561" w:type="pct"/>
            <w:vAlign w:val="center"/>
          </w:tcPr>
          <w:p w14:paraId="63E8E7B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</w:tr>
      <w:tr w:rsidR="00736881" w:rsidRPr="00486640" w14:paraId="2093C7B9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0F41C7A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995364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C50D94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64AC403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46 [2.78, 10.14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3F27C25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32 [-0.43, 1.06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735746F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764A56E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CF3FE5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07 [-0.35, 0.49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5770E1D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01 [-0.73, 0.75]</w:t>
            </w:r>
          </w:p>
        </w:tc>
      </w:tr>
      <w:tr w:rsidR="00736881" w:rsidRPr="00486640" w14:paraId="682B7B84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061D1E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3BE98F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61FFBE0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2B2930F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664920B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1E78FF4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22E5DE6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791AAD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5A541EB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736881" w:rsidRPr="00486640" w14:paraId="56346DFC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672E6EC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B5C19A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7524F8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BC1B8B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  <w:tc>
          <w:tcPr>
            <w:tcW w:w="564" w:type="pct"/>
            <w:vAlign w:val="center"/>
          </w:tcPr>
          <w:p w14:paraId="61D954E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  <w:tc>
          <w:tcPr>
            <w:tcW w:w="529" w:type="pct"/>
            <w:vAlign w:val="center"/>
          </w:tcPr>
          <w:p w14:paraId="699AC96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722D6A0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534A7BA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  <w:tc>
          <w:tcPr>
            <w:tcW w:w="561" w:type="pct"/>
            <w:vAlign w:val="center"/>
          </w:tcPr>
          <w:p w14:paraId="6B772E3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</w:t>
            </w:r>
          </w:p>
        </w:tc>
      </w:tr>
      <w:tr w:rsidR="00736881" w:rsidRPr="00486640" w14:paraId="5ABD84AF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46C485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3921269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7D29D5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5EBD43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22 [0.84, 9.60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338731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03 [-0.71, 0.77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57A3BC4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3F7ACCE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51497D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3 [-0.50, 0.44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211AA4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17 [-0.57, 0.91]</w:t>
            </w:r>
          </w:p>
        </w:tc>
      </w:tr>
      <w:tr w:rsidR="00736881" w:rsidRPr="00486640" w14:paraId="2EE6741D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3981E3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DCB17D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Cardiac-derived</w:t>
            </w:r>
            <w:r>
              <w:rPr>
                <w:rFonts w:ascii="Arial" w:hAnsi="Arial" w:cs="Arial"/>
                <w:sz w:val="13"/>
                <w:szCs w:val="13"/>
              </w:rPr>
              <w:t xml:space="preserve">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235F5FD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1CED6E6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5BB0A24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224E879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9B460C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7F0AF1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477A038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736881" w:rsidRPr="00486640" w14:paraId="4E3DFA9A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5A01521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FB799E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198AA7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8D10FE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3</w:t>
            </w:r>
          </w:p>
        </w:tc>
        <w:tc>
          <w:tcPr>
            <w:tcW w:w="564" w:type="pct"/>
            <w:vAlign w:val="center"/>
          </w:tcPr>
          <w:p w14:paraId="275C7F0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4</w:t>
            </w:r>
          </w:p>
        </w:tc>
        <w:tc>
          <w:tcPr>
            <w:tcW w:w="529" w:type="pct"/>
            <w:vAlign w:val="center"/>
          </w:tcPr>
          <w:p w14:paraId="2282863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0</w:t>
            </w:r>
          </w:p>
        </w:tc>
        <w:tc>
          <w:tcPr>
            <w:tcW w:w="585" w:type="pct"/>
            <w:vAlign w:val="center"/>
          </w:tcPr>
          <w:p w14:paraId="0463AED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7F3662A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6473EC5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4</w:t>
            </w:r>
          </w:p>
        </w:tc>
      </w:tr>
      <w:tr w:rsidR="00736881" w:rsidRPr="00486640" w14:paraId="31635149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AC3C69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3A6E7E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351C2AB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14A084F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90 [-3.29, 5.0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6D1A4F5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1 [-0.79, -0.03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563E69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7 [-0.74, -0.00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0491610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584347C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2825135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6 [-0.72, 0.00]</w:t>
            </w:r>
          </w:p>
        </w:tc>
      </w:tr>
      <w:tr w:rsidR="00736881" w:rsidRPr="00486640" w14:paraId="74B72E2E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4A323A3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3EFD12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238A7F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290181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1CF97CD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A36B3B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0F9895F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BBE30E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A67A1C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19A05353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32738C8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5E2ED9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DC1657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F5E552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20F4B71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6720E0F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73636E5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488D278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6A31F56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736881" w:rsidRPr="00486640" w14:paraId="525377A6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</w:tcPr>
          <w:p w14:paraId="36A9680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1C07A17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6BCA276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4557483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07ACBC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1E8BB6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18695E8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D5BC57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4B36C6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7659CE71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2EB0113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Cell type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339213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BMMNCs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060799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6C8641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59E53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55EFEE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0A0394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4DC1EAE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35E5E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6A2DF3" w:rsidRPr="00E46BDE" w14:paraId="1C82234F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6E51CA7F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2D2574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A6C3E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59B15D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01</w:t>
            </w:r>
          </w:p>
        </w:tc>
        <w:tc>
          <w:tcPr>
            <w:tcW w:w="564" w:type="pct"/>
            <w:vAlign w:val="center"/>
          </w:tcPr>
          <w:p w14:paraId="39A11D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38</w:t>
            </w:r>
          </w:p>
        </w:tc>
        <w:tc>
          <w:tcPr>
            <w:tcW w:w="529" w:type="pct"/>
            <w:vAlign w:val="center"/>
          </w:tcPr>
          <w:p w14:paraId="74FCC1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0</w:t>
            </w:r>
          </w:p>
        </w:tc>
        <w:tc>
          <w:tcPr>
            <w:tcW w:w="585" w:type="pct"/>
            <w:vAlign w:val="center"/>
          </w:tcPr>
          <w:p w14:paraId="1F8CC0A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41</w:t>
            </w:r>
          </w:p>
        </w:tc>
        <w:tc>
          <w:tcPr>
            <w:tcW w:w="559" w:type="pct"/>
            <w:vAlign w:val="center"/>
          </w:tcPr>
          <w:p w14:paraId="75C8B67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77</w:t>
            </w:r>
          </w:p>
        </w:tc>
        <w:tc>
          <w:tcPr>
            <w:tcW w:w="561" w:type="pct"/>
            <w:vAlign w:val="center"/>
          </w:tcPr>
          <w:p w14:paraId="300DCD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6A2DF3" w:rsidRPr="00E46BDE" w14:paraId="66F4A25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7913E6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A13D1C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5564A44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10FE11F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56 [2.24, 4.87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7E047E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02 [-0.36, 0.39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D80AC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17 [-3.18, 0.83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1C58300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.11 [-26.85, 49.06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7E364AC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4 [-0.95, 0.07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03E0ED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6A2DF3" w:rsidRPr="00E46BDE" w14:paraId="5A4AF75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204974E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52D71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0B77EB0A" w14:textId="77777777" w:rsidR="00736881" w:rsidRPr="00B57196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28087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67DF9FF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908082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42E19C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479F13E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CCB32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6A2DF3" w:rsidRPr="00E46BDE" w14:paraId="4B53D026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9003C7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91C9C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9A679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29B1F7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99</w:t>
            </w:r>
          </w:p>
        </w:tc>
        <w:tc>
          <w:tcPr>
            <w:tcW w:w="564" w:type="pct"/>
            <w:vAlign w:val="center"/>
          </w:tcPr>
          <w:p w14:paraId="2412CCF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24</w:t>
            </w:r>
          </w:p>
        </w:tc>
        <w:tc>
          <w:tcPr>
            <w:tcW w:w="529" w:type="pct"/>
            <w:vAlign w:val="center"/>
          </w:tcPr>
          <w:p w14:paraId="004E8E3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0B327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9</w:t>
            </w:r>
          </w:p>
        </w:tc>
        <w:tc>
          <w:tcPr>
            <w:tcW w:w="559" w:type="pct"/>
            <w:vAlign w:val="center"/>
          </w:tcPr>
          <w:p w14:paraId="53F0F19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3</w:t>
            </w:r>
          </w:p>
        </w:tc>
        <w:tc>
          <w:tcPr>
            <w:tcW w:w="561" w:type="pct"/>
            <w:vAlign w:val="center"/>
          </w:tcPr>
          <w:p w14:paraId="5D70CC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6A2DF3" w:rsidRPr="00E46BDE" w14:paraId="42DB6D96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9652A8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691E60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D7762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81106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55 [0.09, 5.02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026ADD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9 [-0.52, -0.06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6E7BB4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8 [-1.26, 0.31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308E9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.16 [-28.45, 56.7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7FF9C6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0 [-1.10, 0.10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1420A15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6A2DF3" w:rsidRPr="00E46BDE" w14:paraId="26F99A9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707F68B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78A37A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CD34</w:t>
            </w:r>
            <w:proofErr w:type="spellEnd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+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5C85863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097BAF1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68F8285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3318E6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6F306F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04238D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78AE8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6E428EC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0ABFB6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0D87D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C61E3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272B8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8</w:t>
            </w:r>
          </w:p>
        </w:tc>
        <w:tc>
          <w:tcPr>
            <w:tcW w:w="564" w:type="pct"/>
            <w:vAlign w:val="center"/>
          </w:tcPr>
          <w:p w14:paraId="561F83F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8</w:t>
            </w:r>
          </w:p>
        </w:tc>
        <w:tc>
          <w:tcPr>
            <w:tcW w:w="529" w:type="pct"/>
            <w:vAlign w:val="center"/>
          </w:tcPr>
          <w:p w14:paraId="12168D2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</w:t>
            </w:r>
          </w:p>
        </w:tc>
        <w:tc>
          <w:tcPr>
            <w:tcW w:w="585" w:type="pct"/>
            <w:vAlign w:val="center"/>
          </w:tcPr>
          <w:p w14:paraId="0631AC4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</w:t>
            </w:r>
          </w:p>
        </w:tc>
        <w:tc>
          <w:tcPr>
            <w:tcW w:w="559" w:type="pct"/>
            <w:vAlign w:val="center"/>
          </w:tcPr>
          <w:p w14:paraId="3AAB89A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0</w:t>
            </w:r>
          </w:p>
        </w:tc>
        <w:tc>
          <w:tcPr>
            <w:tcW w:w="561" w:type="pct"/>
            <w:vAlign w:val="center"/>
          </w:tcPr>
          <w:p w14:paraId="61CC54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F40AC7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A02D17C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92B3D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ADC19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8DA85B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.23 [4.72, 11.75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42488C4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50 [-3.22, 0.22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743B69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54 [-3.32, -1.76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264A18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6.77 [97.50, 136.04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0394328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00 [-2.66, -1.34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6763EB2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E9EE4CD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F24B8F3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ED848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7A55B09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4464DE1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6CA8B9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1FD79C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2D8D436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1F5EAC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E019A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02CE853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0BC887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BCCA1D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4696F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BEF01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5</w:t>
            </w:r>
          </w:p>
        </w:tc>
        <w:tc>
          <w:tcPr>
            <w:tcW w:w="564" w:type="pct"/>
            <w:vAlign w:val="center"/>
          </w:tcPr>
          <w:p w14:paraId="2B19F67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4</w:t>
            </w:r>
          </w:p>
        </w:tc>
        <w:tc>
          <w:tcPr>
            <w:tcW w:w="529" w:type="pct"/>
            <w:vAlign w:val="center"/>
          </w:tcPr>
          <w:p w14:paraId="1E1171C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1E468F6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5</w:t>
            </w:r>
          </w:p>
        </w:tc>
        <w:tc>
          <w:tcPr>
            <w:tcW w:w="559" w:type="pct"/>
            <w:vAlign w:val="center"/>
          </w:tcPr>
          <w:p w14:paraId="13F807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2D339D7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578FC85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5D988E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4566BE9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11AAA68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AC39D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51 [5.14, 7.88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D6BE56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82 [-2.54, -1.10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F4D057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58D7D7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2.34 [104.66, 160.02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B6DCD8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E7347A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3A637739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204F41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314EB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CD133</w:t>
            </w:r>
            <w:proofErr w:type="spellEnd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+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6494A83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6072B3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4C129F6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0179D68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A280E6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2DBC53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CCC72F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C8F3B7F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4E1AB76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07B9A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0F4F26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00489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7</w:t>
            </w:r>
          </w:p>
        </w:tc>
        <w:tc>
          <w:tcPr>
            <w:tcW w:w="564" w:type="pct"/>
            <w:vAlign w:val="center"/>
          </w:tcPr>
          <w:p w14:paraId="691EA7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6</w:t>
            </w:r>
          </w:p>
        </w:tc>
        <w:tc>
          <w:tcPr>
            <w:tcW w:w="529" w:type="pct"/>
            <w:vAlign w:val="center"/>
          </w:tcPr>
          <w:p w14:paraId="581307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4</w:t>
            </w:r>
          </w:p>
        </w:tc>
        <w:tc>
          <w:tcPr>
            <w:tcW w:w="585" w:type="pct"/>
            <w:vAlign w:val="center"/>
          </w:tcPr>
          <w:p w14:paraId="6D1CB57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2</w:t>
            </w:r>
          </w:p>
        </w:tc>
        <w:tc>
          <w:tcPr>
            <w:tcW w:w="559" w:type="pct"/>
            <w:vAlign w:val="center"/>
          </w:tcPr>
          <w:p w14:paraId="016ADE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3</w:t>
            </w:r>
          </w:p>
        </w:tc>
        <w:tc>
          <w:tcPr>
            <w:tcW w:w="561" w:type="pct"/>
            <w:vAlign w:val="center"/>
          </w:tcPr>
          <w:p w14:paraId="7BECF56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A63895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DEA5CA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2F1C4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60053A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39300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06 [-5.79, 1.6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79783E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18 [-0.16, 0.52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14FD49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74 [0.19, 1.30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40728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94 [-46.63, 60.51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31B917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54 [0.17, 0.91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24CD7D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5A96485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797BB12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2F088D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10BF72A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B9D7D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3E490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7291521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C07155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46CBAF4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F0F57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9AE59E2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2624A7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FCF59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0A291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7B1FF5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729E0A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33F8F1B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705E72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724EB0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4FCDEA9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6676EE39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0BB0C9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42DDEB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56AE91A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216334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28BAA19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1AD69D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3668720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FEAB3D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A02BF6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18AEAD4D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B9DE5EF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738AEA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ALDH</w:t>
            </w:r>
            <w:proofErr w:type="spellEnd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+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361605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9B93EF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2B1A2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3BCDC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F6B36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F10586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11B8AF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C443AD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03B23B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7D5E00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630186F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CA3846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0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381A3E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0</w:t>
            </w:r>
          </w:p>
        </w:tc>
        <w:tc>
          <w:tcPr>
            <w:tcW w:w="529" w:type="pct"/>
            <w:vAlign w:val="center"/>
          </w:tcPr>
          <w:p w14:paraId="61CE37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F20F1F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6DF03B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0</w:t>
            </w:r>
          </w:p>
        </w:tc>
        <w:tc>
          <w:tcPr>
            <w:tcW w:w="561" w:type="pct"/>
            <w:vAlign w:val="center"/>
          </w:tcPr>
          <w:p w14:paraId="34264C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5891179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0919582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C2162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top w:val="single" w:sz="6" w:space="0" w:color="auto"/>
            </w:tcBorders>
            <w:vAlign w:val="center"/>
          </w:tcPr>
          <w:p w14:paraId="77CA1D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FE36D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00 [-9.12, 5.12]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72FABC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9 [-1.17, 0.59]</w:t>
            </w:r>
          </w:p>
        </w:tc>
        <w:tc>
          <w:tcPr>
            <w:tcW w:w="529" w:type="pct"/>
            <w:vAlign w:val="center"/>
          </w:tcPr>
          <w:p w14:paraId="182CFEC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vAlign w:val="center"/>
          </w:tcPr>
          <w:p w14:paraId="1136AF4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vAlign w:val="center"/>
          </w:tcPr>
          <w:p w14:paraId="79EFC76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0 [-0.16, 0.56]</w:t>
            </w:r>
          </w:p>
        </w:tc>
        <w:tc>
          <w:tcPr>
            <w:tcW w:w="561" w:type="pct"/>
            <w:vAlign w:val="center"/>
          </w:tcPr>
          <w:p w14:paraId="7EC0CD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1F72E4E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6701D42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61F3F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77DB7D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vAlign w:val="center"/>
          </w:tcPr>
          <w:p w14:paraId="3A7928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550E22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1A510A0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1FA00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5EE5146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154BFE9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5DFABD9F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5C39FE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CD90BD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DA761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94195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04074DC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273EC3F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2DF0FFA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118C55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4FAA93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73BD4A9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7496FA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574C386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221D654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CC2E0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3B24F5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13F1845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336E50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A216A5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5EF9FBC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4B2B855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D5A1E0E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53FBD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BMMSCs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09589CF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278ADD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56E463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288B1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110E6F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1DACF0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2448E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7269F0D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FA74ED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0879D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5DB47D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704E99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5</w:t>
            </w:r>
          </w:p>
        </w:tc>
        <w:tc>
          <w:tcPr>
            <w:tcW w:w="564" w:type="pct"/>
            <w:vAlign w:val="center"/>
          </w:tcPr>
          <w:p w14:paraId="12581FA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</w:t>
            </w:r>
          </w:p>
        </w:tc>
        <w:tc>
          <w:tcPr>
            <w:tcW w:w="529" w:type="pct"/>
            <w:vAlign w:val="center"/>
          </w:tcPr>
          <w:p w14:paraId="59C339A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188DD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</w:t>
            </w:r>
          </w:p>
        </w:tc>
        <w:tc>
          <w:tcPr>
            <w:tcW w:w="559" w:type="pct"/>
            <w:vAlign w:val="center"/>
          </w:tcPr>
          <w:p w14:paraId="6AAAD7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0</w:t>
            </w:r>
          </w:p>
        </w:tc>
        <w:tc>
          <w:tcPr>
            <w:tcW w:w="561" w:type="pct"/>
            <w:vAlign w:val="center"/>
          </w:tcPr>
          <w:p w14:paraId="371D392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04689D21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FB0A8A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7434DC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4C0CE60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5E2511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10 [4.31, 7.8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764EE84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32 [-0.24, 0.89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4C31D9B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2F7A06F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60 [-25.17, 38.37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77690DA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1 [-0.95, 0.12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143D08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5BF98402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C60A626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2D2CB4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BCC797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E5BD56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24173C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A87DA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8D870B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2693B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A2441B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C51EA22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E4A370B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02E4D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B54A42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92B157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</w:t>
            </w:r>
          </w:p>
        </w:tc>
        <w:tc>
          <w:tcPr>
            <w:tcW w:w="564" w:type="pct"/>
            <w:vAlign w:val="center"/>
          </w:tcPr>
          <w:p w14:paraId="24E4064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29" w:type="pct"/>
            <w:vAlign w:val="center"/>
          </w:tcPr>
          <w:p w14:paraId="5AD259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52C7AB1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59" w:type="pct"/>
            <w:vAlign w:val="center"/>
          </w:tcPr>
          <w:p w14:paraId="50FBC91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1" w:type="pct"/>
            <w:vAlign w:val="center"/>
          </w:tcPr>
          <w:p w14:paraId="665DEC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F0F808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D8FF1A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063611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635864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103A1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43 [-7.75, 12.60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35DC72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5 [-1.42, 0.31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0FAE1F8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5FD2B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.30 [-35.17, 87.77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C855D0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80 [-2.16, 0.56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234F2A1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4E16B23D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0C2039A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2E10CE8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C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ardiopoietic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55D042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18D465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3D0C4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B1EEC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C6F12E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4C34AB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1B9C16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BBF5AA5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7C0B44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6D144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53C4AF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513E4D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3</w:t>
            </w:r>
          </w:p>
        </w:tc>
        <w:tc>
          <w:tcPr>
            <w:tcW w:w="564" w:type="pct"/>
            <w:vAlign w:val="center"/>
          </w:tcPr>
          <w:p w14:paraId="073F6F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3</w:t>
            </w:r>
          </w:p>
        </w:tc>
        <w:tc>
          <w:tcPr>
            <w:tcW w:w="529" w:type="pct"/>
            <w:vAlign w:val="center"/>
          </w:tcPr>
          <w:p w14:paraId="279A59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76E89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6</w:t>
            </w:r>
          </w:p>
        </w:tc>
        <w:tc>
          <w:tcPr>
            <w:tcW w:w="559" w:type="pct"/>
            <w:vAlign w:val="center"/>
          </w:tcPr>
          <w:p w14:paraId="16A0BC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2F77A34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5D0596E7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70537D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E3C33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268C0F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663192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98 [-1.95, 3.91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6D9445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9 [-0.47, 0.10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81FD2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67DDBC0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7.00 [64.28, 89.72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4083FB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224570D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72B0F59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A7B16B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F23AC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3693BC1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CA371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54A2A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94AF07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AF6EC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0DCE6A7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2D7FA7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77EDB92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9CA381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DD762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AD9DC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2DE891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0</w:t>
            </w:r>
          </w:p>
        </w:tc>
        <w:tc>
          <w:tcPr>
            <w:tcW w:w="564" w:type="pct"/>
            <w:vAlign w:val="center"/>
          </w:tcPr>
          <w:p w14:paraId="3E3D626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0</w:t>
            </w:r>
          </w:p>
        </w:tc>
        <w:tc>
          <w:tcPr>
            <w:tcW w:w="529" w:type="pct"/>
            <w:vAlign w:val="center"/>
          </w:tcPr>
          <w:p w14:paraId="53F44A8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5DDCF4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0091B88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7160BEA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A7946F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8BA3965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2B38AAD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37FFAB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666688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2 [-2.95, 2.71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068B11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9 [-0.66, -0.12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02016E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0A1AED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460C10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57EC97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0CBC9C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9A3ADC6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74E421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STRO</w:t>
            </w:r>
            <w:proofErr w:type="spellEnd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-3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  <w:vertAlign w:val="superscript"/>
              </w:rPr>
              <w:t>+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</w:t>
            </w: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MPCs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0498E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60F6FA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DF1FFC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7EEBA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2C6A44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3C7DE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5A9090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7651508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507A8C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1E2FF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C686C4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D0FF5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7</w:t>
            </w:r>
          </w:p>
        </w:tc>
        <w:tc>
          <w:tcPr>
            <w:tcW w:w="564" w:type="pct"/>
            <w:vAlign w:val="center"/>
          </w:tcPr>
          <w:p w14:paraId="48598BA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</w:t>
            </w:r>
          </w:p>
        </w:tc>
        <w:tc>
          <w:tcPr>
            <w:tcW w:w="529" w:type="pct"/>
            <w:vAlign w:val="center"/>
          </w:tcPr>
          <w:p w14:paraId="2E4EDB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2249D3A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05491A7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6089F41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E726562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BE49A1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BF92BF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61179B7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61B4C3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64 [-1.33, 6.62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6EB195F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5 [-1.14, 0.4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DD2995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0351876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9C565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54C902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3DE122E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5A83BD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20D704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3898B88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5EB9B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4ABF77F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E6A02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3FBD0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E6FAD3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D54EBA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6E5D23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104216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681419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7BDC5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65172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</w:t>
            </w:r>
          </w:p>
        </w:tc>
        <w:tc>
          <w:tcPr>
            <w:tcW w:w="564" w:type="pct"/>
            <w:vAlign w:val="center"/>
          </w:tcPr>
          <w:p w14:paraId="3DA575A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4</w:t>
            </w:r>
          </w:p>
        </w:tc>
        <w:tc>
          <w:tcPr>
            <w:tcW w:w="529" w:type="pct"/>
            <w:vAlign w:val="center"/>
          </w:tcPr>
          <w:p w14:paraId="0F9F52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2</w:t>
            </w:r>
          </w:p>
        </w:tc>
        <w:tc>
          <w:tcPr>
            <w:tcW w:w="585" w:type="pct"/>
            <w:vAlign w:val="center"/>
          </w:tcPr>
          <w:p w14:paraId="6E1984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640376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73E8D9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D956EA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9BD6CA7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72FE2E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1C3BFA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440BDD1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70 [-3.56, 6.9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62CAD7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1 [-0.66, 1.08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B06A0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4 [-0.69, 0.61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58553B4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8D1326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C88223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079928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8C39C78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735675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L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xmyelocel</w:t>
            </w:r>
            <w:proofErr w:type="spellEnd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-T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56DBC61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84AB3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4E5499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B44EC1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E21034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13883A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C2B9E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4EC394E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2F7C2D4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5F9FAC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217AF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1A4E1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8</w:t>
            </w:r>
          </w:p>
        </w:tc>
        <w:tc>
          <w:tcPr>
            <w:tcW w:w="564" w:type="pct"/>
            <w:vAlign w:val="center"/>
          </w:tcPr>
          <w:p w14:paraId="4D722E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8</w:t>
            </w:r>
          </w:p>
        </w:tc>
        <w:tc>
          <w:tcPr>
            <w:tcW w:w="529" w:type="pct"/>
            <w:vAlign w:val="center"/>
          </w:tcPr>
          <w:p w14:paraId="30715B8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7D0FE4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</w:t>
            </w:r>
          </w:p>
        </w:tc>
        <w:tc>
          <w:tcPr>
            <w:tcW w:w="559" w:type="pct"/>
            <w:vAlign w:val="center"/>
          </w:tcPr>
          <w:p w14:paraId="77B767B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5211EE3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EFB241A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55F14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BAF5C1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416CABF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10E9C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07 [-1.16, 3.2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28A6A9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2 [-2.01, 1.57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1CD2D38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F09B7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2.54 [-41.34, 106.42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2DFD5B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015CA3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48E687AE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3A4D2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53C09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5B5244B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E23D3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3F62F77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52BBDD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0C21F95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0E677C9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32260C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301C458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EF007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95EE1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802877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41315D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1</w:t>
            </w:r>
          </w:p>
        </w:tc>
        <w:tc>
          <w:tcPr>
            <w:tcW w:w="564" w:type="pct"/>
            <w:vAlign w:val="center"/>
          </w:tcPr>
          <w:p w14:paraId="3B3931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1</w:t>
            </w:r>
          </w:p>
        </w:tc>
        <w:tc>
          <w:tcPr>
            <w:tcW w:w="529" w:type="pct"/>
            <w:vAlign w:val="center"/>
          </w:tcPr>
          <w:p w14:paraId="1C371E8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99B9B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6</w:t>
            </w:r>
          </w:p>
        </w:tc>
        <w:tc>
          <w:tcPr>
            <w:tcW w:w="559" w:type="pct"/>
            <w:vAlign w:val="center"/>
          </w:tcPr>
          <w:p w14:paraId="31A4ACC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1584641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6B6D009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45D6179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415401D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ED6F32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73B613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96 [-1.88, 3.79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2C0DFF8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3 [-1.74, 0.67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00FE7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D2B72A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8.62 [-124.99, 242.22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36DBA1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22D37E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736881" w:rsidRPr="00486640" w14:paraId="1573A673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20A8B34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ll processing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2F1F44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sz w:val="13"/>
                <w:szCs w:val="13"/>
              </w:rPr>
              <w:t>Primary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733E5B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D0136C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29EC30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FAD153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E1312C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CC4408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FED160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736881" w:rsidRPr="00486640" w14:paraId="6F63FB3F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10C5465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B2788A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6B1AEA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9871E8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23</w:t>
            </w:r>
          </w:p>
        </w:tc>
        <w:tc>
          <w:tcPr>
            <w:tcW w:w="564" w:type="pct"/>
            <w:vAlign w:val="center"/>
          </w:tcPr>
          <w:p w14:paraId="2FAC032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89</w:t>
            </w:r>
          </w:p>
        </w:tc>
        <w:tc>
          <w:tcPr>
            <w:tcW w:w="529" w:type="pct"/>
            <w:vAlign w:val="center"/>
          </w:tcPr>
          <w:p w14:paraId="7501D9A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8</w:t>
            </w:r>
          </w:p>
        </w:tc>
        <w:tc>
          <w:tcPr>
            <w:tcW w:w="585" w:type="pct"/>
            <w:vAlign w:val="center"/>
          </w:tcPr>
          <w:p w14:paraId="630746B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31</w:t>
            </w:r>
          </w:p>
        </w:tc>
        <w:tc>
          <w:tcPr>
            <w:tcW w:w="559" w:type="pct"/>
            <w:vAlign w:val="center"/>
          </w:tcPr>
          <w:p w14:paraId="292FAD2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95</w:t>
            </w:r>
          </w:p>
        </w:tc>
        <w:tc>
          <w:tcPr>
            <w:tcW w:w="561" w:type="pct"/>
            <w:vAlign w:val="center"/>
          </w:tcPr>
          <w:p w14:paraId="251345A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736881" w:rsidRPr="00486640" w14:paraId="2622F1F5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9AA891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E59EBB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AB53D7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60525C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88 [1.22, 4.53]</w:t>
            </w:r>
          </w:p>
        </w:tc>
        <w:tc>
          <w:tcPr>
            <w:tcW w:w="564" w:type="pct"/>
            <w:vAlign w:val="center"/>
          </w:tcPr>
          <w:p w14:paraId="4E87FC3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9 [-0.38, 0.21]</w:t>
            </w:r>
          </w:p>
        </w:tc>
        <w:tc>
          <w:tcPr>
            <w:tcW w:w="529" w:type="pct"/>
            <w:vAlign w:val="center"/>
          </w:tcPr>
          <w:p w14:paraId="51E2D20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62 [-3.16, -0.08]</w:t>
            </w:r>
          </w:p>
        </w:tc>
        <w:tc>
          <w:tcPr>
            <w:tcW w:w="585" w:type="pct"/>
            <w:vAlign w:val="center"/>
          </w:tcPr>
          <w:p w14:paraId="059FEB1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.35 [-12.28, 68.99]</w:t>
            </w:r>
          </w:p>
        </w:tc>
        <w:tc>
          <w:tcPr>
            <w:tcW w:w="559" w:type="pct"/>
            <w:vAlign w:val="center"/>
          </w:tcPr>
          <w:p w14:paraId="630A08E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0 [-0.87, 0.08]</w:t>
            </w:r>
          </w:p>
        </w:tc>
        <w:tc>
          <w:tcPr>
            <w:tcW w:w="561" w:type="pct"/>
            <w:vAlign w:val="center"/>
          </w:tcPr>
          <w:p w14:paraId="130446F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736881" w:rsidRPr="00486640" w14:paraId="1AA50C60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25A90C6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14CF74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60B712F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6A5E919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49038F1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89450C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5CEB8E5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3C0E50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2A1FA26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736881" w:rsidRPr="00486640" w14:paraId="2AE3560D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48D88E0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6CC68A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5AD7693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4EB622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44</w:t>
            </w:r>
          </w:p>
        </w:tc>
        <w:tc>
          <w:tcPr>
            <w:tcW w:w="564" w:type="pct"/>
            <w:vAlign w:val="center"/>
          </w:tcPr>
          <w:p w14:paraId="25224F5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68</w:t>
            </w:r>
          </w:p>
        </w:tc>
        <w:tc>
          <w:tcPr>
            <w:tcW w:w="529" w:type="pct"/>
            <w:vAlign w:val="center"/>
          </w:tcPr>
          <w:p w14:paraId="304A5AC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2F8A4C0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4</w:t>
            </w:r>
          </w:p>
        </w:tc>
        <w:tc>
          <w:tcPr>
            <w:tcW w:w="559" w:type="pct"/>
            <w:vAlign w:val="center"/>
          </w:tcPr>
          <w:p w14:paraId="6793956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17</w:t>
            </w:r>
          </w:p>
        </w:tc>
        <w:tc>
          <w:tcPr>
            <w:tcW w:w="561" w:type="pct"/>
            <w:vAlign w:val="center"/>
          </w:tcPr>
          <w:p w14:paraId="23D7DA6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736881" w:rsidRPr="00486640" w14:paraId="387665C4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6E68EB0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4A0CDE6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6ABE040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16ADEAE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11 [1.04, 5.18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291A19C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9 [-0.89, -0.09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695CC4E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6FAE6A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7.95 [-34.38, 130.29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026F5D8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5 [-1.02, 0.11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562C04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736881" w:rsidRPr="00486640" w14:paraId="155793CF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12AED1B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6D6F85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In vitro c</w:t>
            </w:r>
            <w:r w:rsidRPr="00486640">
              <w:rPr>
                <w:rFonts w:ascii="Arial" w:hAnsi="Arial" w:cs="Arial"/>
                <w:sz w:val="13"/>
                <w:szCs w:val="13"/>
              </w:rPr>
              <w:t>ultured cells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00282D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86640">
              <w:rPr>
                <w:rFonts w:ascii="Arial" w:hAnsi="Arial" w:cs="Arial"/>
                <w:bCs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B624C6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51993D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4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148533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1EADA88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727B97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1A038D7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</w:tr>
      <w:tr w:rsidR="00736881" w:rsidRPr="00486640" w14:paraId="3F46C280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5BCE23C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E401A69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C41E4B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6EF3D2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81</w:t>
            </w:r>
          </w:p>
        </w:tc>
        <w:tc>
          <w:tcPr>
            <w:tcW w:w="564" w:type="pct"/>
            <w:vAlign w:val="center"/>
          </w:tcPr>
          <w:p w14:paraId="73090B3A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80</w:t>
            </w:r>
          </w:p>
        </w:tc>
        <w:tc>
          <w:tcPr>
            <w:tcW w:w="529" w:type="pct"/>
            <w:vAlign w:val="center"/>
          </w:tcPr>
          <w:p w14:paraId="3D00B40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0</w:t>
            </w:r>
          </w:p>
        </w:tc>
        <w:tc>
          <w:tcPr>
            <w:tcW w:w="585" w:type="pct"/>
            <w:vAlign w:val="center"/>
          </w:tcPr>
          <w:p w14:paraId="5F06F8B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2</w:t>
            </w:r>
          </w:p>
        </w:tc>
        <w:tc>
          <w:tcPr>
            <w:tcW w:w="559" w:type="pct"/>
            <w:vAlign w:val="center"/>
          </w:tcPr>
          <w:p w14:paraId="2980303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0</w:t>
            </w:r>
          </w:p>
        </w:tc>
        <w:tc>
          <w:tcPr>
            <w:tcW w:w="561" w:type="pct"/>
            <w:vAlign w:val="center"/>
          </w:tcPr>
          <w:p w14:paraId="35C770FF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1</w:t>
            </w:r>
          </w:p>
        </w:tc>
      </w:tr>
      <w:tr w:rsidR="00736881" w:rsidRPr="00486640" w14:paraId="1A366E0B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18A0768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EEEE9B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E88C37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FBF3F4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45 [0.72, 4.1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56EACC6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3 [-0.46, 0.21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8B1385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7 [-0.74, -0.00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11CADA5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9.72 [15.80, 83.64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2E26FDB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7 [-0.91, -0.03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28DF511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2 [-0.81, 0.17]</w:t>
            </w:r>
          </w:p>
        </w:tc>
      </w:tr>
      <w:tr w:rsidR="00736881" w:rsidRPr="00486640" w14:paraId="20E62B70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3528668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9F2FEC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A25AE3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Cs/>
                <w:sz w:val="13"/>
                <w:szCs w:val="13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0298CF6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3B59FD2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650E33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682961A3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16938DF2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5B94DB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736881" w:rsidRPr="00486640" w14:paraId="42C0F0DB" w14:textId="77777777" w:rsidTr="00F660A2">
        <w:trPr>
          <w:cantSplit/>
          <w:trHeight w:val="283"/>
        </w:trPr>
        <w:tc>
          <w:tcPr>
            <w:tcW w:w="530" w:type="pct"/>
            <w:vMerge/>
          </w:tcPr>
          <w:p w14:paraId="391D1AA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C93CCD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D25FD9E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757F620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2</w:t>
            </w:r>
          </w:p>
        </w:tc>
        <w:tc>
          <w:tcPr>
            <w:tcW w:w="564" w:type="pct"/>
            <w:vAlign w:val="center"/>
          </w:tcPr>
          <w:p w14:paraId="32DF7E68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98</w:t>
            </w:r>
          </w:p>
        </w:tc>
        <w:tc>
          <w:tcPr>
            <w:tcW w:w="529" w:type="pct"/>
            <w:vAlign w:val="center"/>
          </w:tcPr>
          <w:p w14:paraId="43011E8B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1CFD8E45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1</w:t>
            </w:r>
          </w:p>
        </w:tc>
        <w:tc>
          <w:tcPr>
            <w:tcW w:w="559" w:type="pct"/>
            <w:vAlign w:val="center"/>
          </w:tcPr>
          <w:p w14:paraId="4647A36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5</w:t>
            </w:r>
          </w:p>
        </w:tc>
        <w:tc>
          <w:tcPr>
            <w:tcW w:w="561" w:type="pct"/>
            <w:vAlign w:val="center"/>
          </w:tcPr>
          <w:p w14:paraId="45540141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3</w:t>
            </w:r>
          </w:p>
        </w:tc>
      </w:tr>
      <w:tr w:rsidR="00736881" w:rsidRPr="00486640" w14:paraId="6820A71E" w14:textId="77777777" w:rsidTr="004D16C7">
        <w:trPr>
          <w:cantSplit/>
          <w:trHeight w:val="283"/>
        </w:trPr>
        <w:tc>
          <w:tcPr>
            <w:tcW w:w="530" w:type="pct"/>
            <w:vMerge/>
          </w:tcPr>
          <w:p w14:paraId="7EE4DE0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2D264534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30399836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C910B90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32 [-0.47, 3.11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537552C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5 [-0.56, 0.05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56F5705D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0E471F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.30 [-87.04, 183.64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6F58DFC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46, 0.22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554FAA7" w14:textId="77777777" w:rsidR="00736881" w:rsidRPr="00486640" w:rsidRDefault="00736881" w:rsidP="005B1F5D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486640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2 [-1.61, 0.77]</w:t>
            </w:r>
          </w:p>
        </w:tc>
      </w:tr>
      <w:tr w:rsidR="006A2DF3" w:rsidRPr="00E46BDE" w14:paraId="77F8731E" w14:textId="77777777" w:rsidTr="004D16C7">
        <w:trPr>
          <w:cantSplit/>
          <w:trHeight w:val="283"/>
        </w:trPr>
        <w:tc>
          <w:tcPr>
            <w:tcW w:w="530" w:type="pct"/>
            <w:vMerge w:val="restart"/>
            <w:vAlign w:val="center"/>
          </w:tcPr>
          <w:p w14:paraId="469D4A9C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Surgical intervention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1B4418B1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Revascularization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E7405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64118E4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08D27D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23D62D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8053A0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B90F92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3B37E1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01775D4A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11654C66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6309A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19D67F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EAAA52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20</w:t>
            </w:r>
          </w:p>
        </w:tc>
        <w:tc>
          <w:tcPr>
            <w:tcW w:w="564" w:type="pct"/>
            <w:vAlign w:val="center"/>
          </w:tcPr>
          <w:p w14:paraId="038FBA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5</w:t>
            </w:r>
          </w:p>
        </w:tc>
        <w:tc>
          <w:tcPr>
            <w:tcW w:w="529" w:type="pct"/>
            <w:vAlign w:val="center"/>
          </w:tcPr>
          <w:p w14:paraId="3C00925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7CFBF11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9</w:t>
            </w:r>
          </w:p>
        </w:tc>
        <w:tc>
          <w:tcPr>
            <w:tcW w:w="559" w:type="pct"/>
            <w:vAlign w:val="center"/>
          </w:tcPr>
          <w:p w14:paraId="685C1F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7</w:t>
            </w:r>
          </w:p>
        </w:tc>
        <w:tc>
          <w:tcPr>
            <w:tcW w:w="561" w:type="pct"/>
            <w:vAlign w:val="center"/>
          </w:tcPr>
          <w:p w14:paraId="314364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754E3A2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B427E3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0F166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67F8926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6156F6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68 [-0.32, 7.6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3F60AC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5 [-0.88, 0.39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7AB42C9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6D1F382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1.79 [-7.28, 50.87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1B928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0 [-1.48, 0.28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174CC60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57881D6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EADC4C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B63A53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78C535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40B17E0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743C219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41E26CC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2674327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2C0B1B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56F3D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06C5D2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BDD0E8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A8217A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BD2EC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5D2C9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5</w:t>
            </w:r>
          </w:p>
        </w:tc>
        <w:tc>
          <w:tcPr>
            <w:tcW w:w="564" w:type="pct"/>
            <w:vAlign w:val="center"/>
          </w:tcPr>
          <w:p w14:paraId="2298E94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</w:t>
            </w:r>
          </w:p>
        </w:tc>
        <w:tc>
          <w:tcPr>
            <w:tcW w:w="529" w:type="pct"/>
            <w:vAlign w:val="center"/>
          </w:tcPr>
          <w:p w14:paraId="5F3934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0AEAC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</w:t>
            </w:r>
          </w:p>
        </w:tc>
        <w:tc>
          <w:tcPr>
            <w:tcW w:w="559" w:type="pct"/>
            <w:vAlign w:val="center"/>
          </w:tcPr>
          <w:p w14:paraId="382AE0F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</w:t>
            </w:r>
          </w:p>
        </w:tc>
        <w:tc>
          <w:tcPr>
            <w:tcW w:w="561" w:type="pct"/>
            <w:vAlign w:val="center"/>
          </w:tcPr>
          <w:p w14:paraId="600665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A15149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83DB6D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429C600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41D959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DFF69A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65 [-3.05, 14.35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A865D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3 [-1.20, -0.06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1FBDEC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541F99B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1.00 [93.42, 228.5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B590DD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6 [-0.54, 0.02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274134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5B18056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5C2BCDE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2AD4785A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No revascularization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419D7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5E5FF7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22B1ED8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EF32D0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212B06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206DB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6C0D739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6A2DF3" w:rsidRPr="00E46BDE" w14:paraId="7DF7AA0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3932398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EC9516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C4434A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FA3F37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29</w:t>
            </w:r>
          </w:p>
        </w:tc>
        <w:tc>
          <w:tcPr>
            <w:tcW w:w="564" w:type="pct"/>
            <w:vAlign w:val="center"/>
          </w:tcPr>
          <w:p w14:paraId="3FBFA9B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88</w:t>
            </w:r>
          </w:p>
        </w:tc>
        <w:tc>
          <w:tcPr>
            <w:tcW w:w="529" w:type="pct"/>
            <w:vAlign w:val="center"/>
          </w:tcPr>
          <w:p w14:paraId="36DEC5F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8</w:t>
            </w:r>
          </w:p>
        </w:tc>
        <w:tc>
          <w:tcPr>
            <w:tcW w:w="585" w:type="pct"/>
            <w:vAlign w:val="center"/>
          </w:tcPr>
          <w:p w14:paraId="1B5E8C6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51</w:t>
            </w:r>
          </w:p>
        </w:tc>
        <w:tc>
          <w:tcPr>
            <w:tcW w:w="559" w:type="pct"/>
            <w:vAlign w:val="center"/>
          </w:tcPr>
          <w:p w14:paraId="153DDB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13</w:t>
            </w:r>
          </w:p>
        </w:tc>
        <w:tc>
          <w:tcPr>
            <w:tcW w:w="561" w:type="pct"/>
            <w:vAlign w:val="center"/>
          </w:tcPr>
          <w:p w14:paraId="01142C6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6A2DF3" w:rsidRPr="00E46BDE" w14:paraId="54D8B15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141D29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539A5C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3F99AD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5AEF6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59 [1.44, 3.73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242D03E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0 [-0.37, 0.16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6DFC8E4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62 [-3.16, -0.08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0CEA81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7.13 [9.16, 65.1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B695C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7 [-0.90, 0.16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408E8D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6A2DF3" w:rsidRPr="00E46BDE" w14:paraId="568D9D46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818CD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A9327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A6E25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E9237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4A55E68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7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5C7A955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65C0674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2146D08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4B9CA2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6A2DF3" w:rsidRPr="00E46BDE" w14:paraId="65899BE3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1D7757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1C2842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E5423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CD3AE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94</w:t>
            </w:r>
          </w:p>
        </w:tc>
        <w:tc>
          <w:tcPr>
            <w:tcW w:w="564" w:type="pct"/>
            <w:vAlign w:val="center"/>
          </w:tcPr>
          <w:p w14:paraId="4FD3BF8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57</w:t>
            </w:r>
          </w:p>
        </w:tc>
        <w:tc>
          <w:tcPr>
            <w:tcW w:w="529" w:type="pct"/>
            <w:vAlign w:val="center"/>
          </w:tcPr>
          <w:p w14:paraId="0967974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6623549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31</w:t>
            </w:r>
          </w:p>
        </w:tc>
        <w:tc>
          <w:tcPr>
            <w:tcW w:w="559" w:type="pct"/>
            <w:vAlign w:val="center"/>
          </w:tcPr>
          <w:p w14:paraId="7470D7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7</w:t>
            </w:r>
          </w:p>
        </w:tc>
        <w:tc>
          <w:tcPr>
            <w:tcW w:w="561" w:type="pct"/>
            <w:vAlign w:val="center"/>
          </w:tcPr>
          <w:p w14:paraId="280867F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6A2DF3" w:rsidRPr="00E46BDE" w14:paraId="5F3790E0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6B2E4AE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69FC47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E6018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1785AE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80 [0.09, 3.51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E74660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7 [-0.65, -0.10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527ABA7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4950296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2.51 [-11.37, 136.40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350CA1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7 [-1.16, 0.02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D65388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6A2DF3" w:rsidRPr="00E46BDE" w14:paraId="27E209A3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2B6C9C23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Cell delivery route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0AEB6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CABG+IMI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989A65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0BF77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C5B46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24AC7F4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089AC9E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53FEB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02DCB6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441D55C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5988191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66AF58DD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FF0F12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9610B7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9</w:t>
            </w:r>
          </w:p>
        </w:tc>
        <w:tc>
          <w:tcPr>
            <w:tcW w:w="564" w:type="pct"/>
            <w:vAlign w:val="center"/>
          </w:tcPr>
          <w:p w14:paraId="6B0280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4</w:t>
            </w:r>
          </w:p>
        </w:tc>
        <w:tc>
          <w:tcPr>
            <w:tcW w:w="529" w:type="pct"/>
            <w:vAlign w:val="center"/>
          </w:tcPr>
          <w:p w14:paraId="5A074F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571002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2</w:t>
            </w:r>
          </w:p>
        </w:tc>
        <w:tc>
          <w:tcPr>
            <w:tcW w:w="559" w:type="pct"/>
            <w:vAlign w:val="center"/>
          </w:tcPr>
          <w:p w14:paraId="3B1F2B1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7</w:t>
            </w:r>
          </w:p>
        </w:tc>
        <w:tc>
          <w:tcPr>
            <w:tcW w:w="561" w:type="pct"/>
            <w:vAlign w:val="center"/>
          </w:tcPr>
          <w:p w14:paraId="35C3D1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5389AC2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CA30875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758848C4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85C865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609B34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.18 [-0.11, 8.47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3D33BA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3 [-0.93, 0.47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49727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35DA3BA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.94 [-46.63, 60.51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02EDE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0 [-1.48, 0.28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712C822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514FB878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639EC8A8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5D84C978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A31E4C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722542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7B0315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406D73D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201453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45C80C9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2698DC7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CE1A576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7A64C69B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0724218C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027A7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C4F5AA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5</w:t>
            </w:r>
          </w:p>
        </w:tc>
        <w:tc>
          <w:tcPr>
            <w:tcW w:w="564" w:type="pct"/>
            <w:vAlign w:val="center"/>
          </w:tcPr>
          <w:p w14:paraId="6B550F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393079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13BB0AB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</w:t>
            </w:r>
          </w:p>
        </w:tc>
        <w:tc>
          <w:tcPr>
            <w:tcW w:w="559" w:type="pct"/>
            <w:vAlign w:val="center"/>
          </w:tcPr>
          <w:p w14:paraId="0997247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</w:t>
            </w:r>
          </w:p>
        </w:tc>
        <w:tc>
          <w:tcPr>
            <w:tcW w:w="561" w:type="pct"/>
            <w:vAlign w:val="center"/>
          </w:tcPr>
          <w:p w14:paraId="065F9B9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9E31A01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17956807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textDirection w:val="tbRlV"/>
            <w:vAlign w:val="center"/>
          </w:tcPr>
          <w:p w14:paraId="59C484F2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632D1E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503144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71 [-7.86, 19.27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22DF3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67DEDFA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C36D69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1.00 [93.42, 228.5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0ED45A2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6 [-0.54, 0.02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39302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70BB9229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58697A25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17FB8D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CABG+ICI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BE3741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5FEA4C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A76A46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48E52F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1311D37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2DEAD20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4872C4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07376E0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66E32953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33B54DDD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D78E2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19C634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64" w:type="pct"/>
            <w:vAlign w:val="center"/>
          </w:tcPr>
          <w:p w14:paraId="5798AA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29" w:type="pct"/>
            <w:vAlign w:val="center"/>
          </w:tcPr>
          <w:p w14:paraId="16C27A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DD2AB9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7</w:t>
            </w:r>
          </w:p>
        </w:tc>
        <w:tc>
          <w:tcPr>
            <w:tcW w:w="559" w:type="pct"/>
            <w:vAlign w:val="center"/>
          </w:tcPr>
          <w:p w14:paraId="560E3E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7B87B6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91DDA91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8A42AA6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1D04C96B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5BAFE0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54ACE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20 [-6.75, 4.35]</w:t>
            </w:r>
          </w:p>
        </w:tc>
        <w:tc>
          <w:tcPr>
            <w:tcW w:w="564" w:type="pct"/>
            <w:vAlign w:val="center"/>
          </w:tcPr>
          <w:p w14:paraId="21F1F70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6 [-1.81, 0.89]</w:t>
            </w:r>
          </w:p>
        </w:tc>
        <w:tc>
          <w:tcPr>
            <w:tcW w:w="529" w:type="pct"/>
            <w:vAlign w:val="center"/>
          </w:tcPr>
          <w:p w14:paraId="5A9F7F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vAlign w:val="center"/>
          </w:tcPr>
          <w:p w14:paraId="33DB9F9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8.00 [-6.62, 62.62]</w:t>
            </w:r>
          </w:p>
        </w:tc>
        <w:tc>
          <w:tcPr>
            <w:tcW w:w="559" w:type="pct"/>
            <w:vAlign w:val="center"/>
          </w:tcPr>
          <w:p w14:paraId="0B868F4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vAlign w:val="center"/>
          </w:tcPr>
          <w:p w14:paraId="4433FA8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457938B1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2956ACE4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7D3373DA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39F067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6CF16E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61AEA42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3DBB5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EBF46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2B0105E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614C417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74B8D9E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5680C7CC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257DD3B9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730284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D866EA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</w:t>
            </w:r>
          </w:p>
        </w:tc>
        <w:tc>
          <w:tcPr>
            <w:tcW w:w="564" w:type="pct"/>
            <w:vAlign w:val="center"/>
          </w:tcPr>
          <w:p w14:paraId="6950F43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</w:t>
            </w:r>
          </w:p>
        </w:tc>
        <w:tc>
          <w:tcPr>
            <w:tcW w:w="529" w:type="pct"/>
            <w:vAlign w:val="center"/>
          </w:tcPr>
          <w:p w14:paraId="61B57DC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0AA7240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491E91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34B88ED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6D9D076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1884A7E3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textDirection w:val="tbRl"/>
            <w:vAlign w:val="center"/>
          </w:tcPr>
          <w:p w14:paraId="34297FDD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371B174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559D2E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50 [0.24, 10.7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01FC609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3 [-1.20, -0.06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A11C8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7546C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CC0546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2972DE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3FA544EB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5D1F19FB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D34873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proofErr w:type="spellStart"/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TESI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3349C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0456729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3769AB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81B31F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4659448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9A78B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5B9008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</w:tr>
      <w:tr w:rsidR="006A2DF3" w:rsidRPr="00E46BDE" w14:paraId="14D06213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4251C596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5615D9A4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F4B53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7D7D6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91</w:t>
            </w:r>
          </w:p>
        </w:tc>
        <w:tc>
          <w:tcPr>
            <w:tcW w:w="564" w:type="pct"/>
            <w:vAlign w:val="center"/>
          </w:tcPr>
          <w:p w14:paraId="1E533EA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84</w:t>
            </w:r>
          </w:p>
        </w:tc>
        <w:tc>
          <w:tcPr>
            <w:tcW w:w="529" w:type="pct"/>
            <w:vAlign w:val="center"/>
          </w:tcPr>
          <w:p w14:paraId="7A967E8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0</w:t>
            </w:r>
          </w:p>
        </w:tc>
        <w:tc>
          <w:tcPr>
            <w:tcW w:w="585" w:type="pct"/>
            <w:vAlign w:val="center"/>
          </w:tcPr>
          <w:p w14:paraId="7A80EB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8</w:t>
            </w:r>
          </w:p>
        </w:tc>
        <w:tc>
          <w:tcPr>
            <w:tcW w:w="559" w:type="pct"/>
            <w:vAlign w:val="center"/>
          </w:tcPr>
          <w:p w14:paraId="3ECF659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33</w:t>
            </w:r>
          </w:p>
        </w:tc>
        <w:tc>
          <w:tcPr>
            <w:tcW w:w="561" w:type="pct"/>
            <w:vAlign w:val="center"/>
          </w:tcPr>
          <w:p w14:paraId="3579983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4</w:t>
            </w:r>
          </w:p>
        </w:tc>
      </w:tr>
      <w:tr w:rsidR="006A2DF3" w:rsidRPr="00E46BDE" w14:paraId="38832D7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94F3751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0F09CBB0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5D7C75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20691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37 [0.77, 3.9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101CC4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3 [-0.39, 0.13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D06C9A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17 [-3.18, 0.83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8733AA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1.02 [-1.72, 63.75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579CEA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2 [-1.20, 0.36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9EF9D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39 [-2.94, 0.15]</w:t>
            </w:r>
          </w:p>
        </w:tc>
      </w:tr>
      <w:tr w:rsidR="006A2DF3" w:rsidRPr="00E46BDE" w14:paraId="77C688AD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1B74AF03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666ACC12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A23C1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38BF77B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246085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5EEF13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5AA8CA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185F5D8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1D94FD4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6A2DF3" w:rsidRPr="00E46BDE" w14:paraId="3D6830D6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167651E8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5430EAE6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3B06D8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2674E3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19</w:t>
            </w:r>
          </w:p>
        </w:tc>
        <w:tc>
          <w:tcPr>
            <w:tcW w:w="564" w:type="pct"/>
            <w:vAlign w:val="center"/>
          </w:tcPr>
          <w:p w14:paraId="6030F4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17</w:t>
            </w:r>
          </w:p>
        </w:tc>
        <w:tc>
          <w:tcPr>
            <w:tcW w:w="529" w:type="pct"/>
            <w:vAlign w:val="center"/>
          </w:tcPr>
          <w:p w14:paraId="5110FB3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13820CD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19</w:t>
            </w:r>
          </w:p>
        </w:tc>
        <w:tc>
          <w:tcPr>
            <w:tcW w:w="559" w:type="pct"/>
            <w:vAlign w:val="center"/>
          </w:tcPr>
          <w:p w14:paraId="7F32DC0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9</w:t>
            </w:r>
          </w:p>
        </w:tc>
        <w:tc>
          <w:tcPr>
            <w:tcW w:w="561" w:type="pct"/>
            <w:vAlign w:val="center"/>
          </w:tcPr>
          <w:p w14:paraId="5D310A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9</w:t>
            </w:r>
          </w:p>
        </w:tc>
      </w:tr>
      <w:tr w:rsidR="006A2DF3" w:rsidRPr="00E46BDE" w14:paraId="4E88AA88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61265669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textDirection w:val="tbRl"/>
            <w:vAlign w:val="center"/>
          </w:tcPr>
          <w:p w14:paraId="16CDDDBA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72BFEB6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47B6CF8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15 [-1.69, 4.00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B43F9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8 [-0.49, -0.08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09D9014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512A9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7.77 [-23.77, 59.32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7EB602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3 [-2.09, 0.63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3BD3FC7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1.85 [-4.77, 1.08]</w:t>
            </w:r>
          </w:p>
        </w:tc>
      </w:tr>
      <w:tr w:rsidR="006A2DF3" w:rsidRPr="00E46BDE" w14:paraId="530E3822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6C030CAE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4C0A50E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MI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2CF1BD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1E6AEF9A" w14:textId="031CDE9A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776B626" w14:textId="22937C7F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036830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64E93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F728AC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843FB5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6A2DF3" w:rsidRPr="00E46BDE" w14:paraId="3F91E363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638C5008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18E74163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AC43DD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584665F" w14:textId="6216FCD3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4" w:type="pct"/>
            <w:vAlign w:val="center"/>
          </w:tcPr>
          <w:p w14:paraId="535836A2" w14:textId="2DF50F87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29" w:type="pct"/>
            <w:vAlign w:val="center"/>
          </w:tcPr>
          <w:p w14:paraId="7A34C2C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552276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2</w:t>
            </w:r>
          </w:p>
        </w:tc>
        <w:tc>
          <w:tcPr>
            <w:tcW w:w="559" w:type="pct"/>
            <w:vAlign w:val="center"/>
          </w:tcPr>
          <w:p w14:paraId="2636B2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1" w:type="pct"/>
            <w:vAlign w:val="center"/>
          </w:tcPr>
          <w:p w14:paraId="1B7A58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</w:tr>
      <w:tr w:rsidR="006A2DF3" w:rsidRPr="00E46BDE" w14:paraId="2AEA654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ACD2AEC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0BF49766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4160DA9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3BAF28C7" w14:textId="71939977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747F97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44 [-0.61, 7.49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49BC242C" w14:textId="7E8DCC43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B73293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48 [-0.36, 1.32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51C489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7BDE7AD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60 [-205.06, 212.26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211C151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07 [-0.71, 0.57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4D615A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35 [-0.49, 1.18]</w:t>
            </w:r>
          </w:p>
        </w:tc>
      </w:tr>
      <w:tr w:rsidR="006A2DF3" w:rsidRPr="00E46BDE" w14:paraId="13BF6604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7D3C488E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0CB861C8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188BE2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49731AEC" w14:textId="554B301F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5FDCA4A0" w14:textId="20C4DF09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EA4869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78CCEB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873B61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3A1D5E8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</w:tr>
      <w:tr w:rsidR="006A2DF3" w:rsidRPr="00E46BDE" w14:paraId="7A85BAE5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30B95130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"/>
            <w:vAlign w:val="center"/>
          </w:tcPr>
          <w:p w14:paraId="506C7EF2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D4EE1F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63F37E5" w14:textId="35F3DF7F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4" w:type="pct"/>
            <w:vAlign w:val="center"/>
          </w:tcPr>
          <w:p w14:paraId="424FEF2F" w14:textId="57ADFBE5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29" w:type="pct"/>
            <w:vAlign w:val="center"/>
          </w:tcPr>
          <w:p w14:paraId="0F97B13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4977893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59" w:type="pct"/>
            <w:vAlign w:val="center"/>
          </w:tcPr>
          <w:p w14:paraId="09D6E55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3</w:t>
            </w:r>
          </w:p>
        </w:tc>
        <w:tc>
          <w:tcPr>
            <w:tcW w:w="561" w:type="pct"/>
            <w:vAlign w:val="center"/>
          </w:tcPr>
          <w:p w14:paraId="1428C1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</w:tr>
      <w:tr w:rsidR="006A2DF3" w:rsidRPr="00E46BDE" w14:paraId="0F8A4F1E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775FCDF6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textDirection w:val="tbRl"/>
            <w:vAlign w:val="center"/>
          </w:tcPr>
          <w:p w14:paraId="316D506D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9B33B6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7BFA4457" w14:textId="2DCD5D23" w:rsidR="00736881" w:rsidRPr="00E46BDE" w:rsidRDefault="00747F97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747F97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85 [-3.27, 4.97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B1CB5B7" w14:textId="5C6AFBBE" w:rsidR="00736881" w:rsidRPr="00E46BDE" w:rsidRDefault="00B73293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B73293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8 [-1.21, 0.46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7740DE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A469B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0.41 [-52.59, 133.41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1B83CA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0 [-1.07, 0.47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3FB020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9 [-1.02, 0.64]</w:t>
            </w:r>
          </w:p>
        </w:tc>
      </w:tr>
      <w:tr w:rsidR="006A2DF3" w:rsidRPr="00E46BDE" w14:paraId="0E48FDA2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4809F3AF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40D66CD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CI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D1A865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7DA18D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9B2E1A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E8699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2CCD15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52CD5CB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B69A0C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6A2DF3" w:rsidRPr="00E46BDE" w14:paraId="43121601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"/>
            <w:vAlign w:val="center"/>
          </w:tcPr>
          <w:p w14:paraId="2136EA73" w14:textId="77777777" w:rsidR="00736881" w:rsidRPr="00E46BDE" w:rsidRDefault="00736881" w:rsidP="005B1F5D">
            <w:pPr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52CCF2E7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B8F59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65670F8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8</w:t>
            </w:r>
          </w:p>
        </w:tc>
        <w:tc>
          <w:tcPr>
            <w:tcW w:w="564" w:type="pct"/>
            <w:vAlign w:val="center"/>
          </w:tcPr>
          <w:p w14:paraId="3DCA9E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4</w:t>
            </w:r>
          </w:p>
        </w:tc>
        <w:tc>
          <w:tcPr>
            <w:tcW w:w="529" w:type="pct"/>
            <w:vAlign w:val="center"/>
          </w:tcPr>
          <w:p w14:paraId="2128ED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</w:t>
            </w:r>
          </w:p>
        </w:tc>
        <w:tc>
          <w:tcPr>
            <w:tcW w:w="585" w:type="pct"/>
            <w:vAlign w:val="center"/>
          </w:tcPr>
          <w:p w14:paraId="3A3ACA1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30</w:t>
            </w:r>
          </w:p>
        </w:tc>
        <w:tc>
          <w:tcPr>
            <w:tcW w:w="559" w:type="pct"/>
            <w:vAlign w:val="center"/>
          </w:tcPr>
          <w:p w14:paraId="7C68EAF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6</w:t>
            </w:r>
          </w:p>
        </w:tc>
        <w:tc>
          <w:tcPr>
            <w:tcW w:w="561" w:type="pct"/>
            <w:vAlign w:val="center"/>
          </w:tcPr>
          <w:p w14:paraId="600BE30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5</w:t>
            </w:r>
          </w:p>
        </w:tc>
      </w:tr>
      <w:tr w:rsidR="006A2DF3" w:rsidRPr="00E46BDE" w14:paraId="28CF4D2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7E30B9E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4C416B6A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4C292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376CE6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10 [1.19, 5.02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67E35A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0 [-0.53, 0.32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1808436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54 [-3.32, -1.76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100E76F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2.50 [-18.29, 103.28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5F6FCE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6 [-0.49, -0.02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F5130F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11 [-0.53, 0.74]</w:t>
            </w:r>
          </w:p>
        </w:tc>
      </w:tr>
      <w:tr w:rsidR="006A2DF3" w:rsidRPr="00E46BDE" w14:paraId="4004EEB4" w14:textId="77777777" w:rsidTr="004D16C7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33D02644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5358C8A8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1016B9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2DA803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2374A3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4CAAAA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A6D198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678FD1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A91A21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</w:tr>
      <w:tr w:rsidR="006A2DF3" w:rsidRPr="00E46BDE" w14:paraId="6983739F" w14:textId="77777777" w:rsidTr="00F660A2">
        <w:trPr>
          <w:cantSplit/>
          <w:trHeight w:val="283"/>
        </w:trPr>
        <w:tc>
          <w:tcPr>
            <w:tcW w:w="530" w:type="pct"/>
            <w:vMerge/>
            <w:textDirection w:val="tbRlV"/>
            <w:vAlign w:val="center"/>
          </w:tcPr>
          <w:p w14:paraId="184643D6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extDirection w:val="tbRlV"/>
            <w:vAlign w:val="center"/>
          </w:tcPr>
          <w:p w14:paraId="5AA5376A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F4BD31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6AED332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5</w:t>
            </w:r>
          </w:p>
        </w:tc>
        <w:tc>
          <w:tcPr>
            <w:tcW w:w="564" w:type="pct"/>
            <w:vAlign w:val="center"/>
          </w:tcPr>
          <w:p w14:paraId="28D0424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60</w:t>
            </w:r>
          </w:p>
        </w:tc>
        <w:tc>
          <w:tcPr>
            <w:tcW w:w="529" w:type="pct"/>
            <w:vAlign w:val="center"/>
          </w:tcPr>
          <w:p w14:paraId="588C43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85" w:type="pct"/>
            <w:vAlign w:val="center"/>
          </w:tcPr>
          <w:p w14:paraId="1803F3C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8</w:t>
            </w:r>
          </w:p>
        </w:tc>
        <w:tc>
          <w:tcPr>
            <w:tcW w:w="559" w:type="pct"/>
            <w:vAlign w:val="center"/>
          </w:tcPr>
          <w:p w14:paraId="6AAB2B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5</w:t>
            </w:r>
          </w:p>
        </w:tc>
        <w:tc>
          <w:tcPr>
            <w:tcW w:w="561" w:type="pct"/>
            <w:vAlign w:val="center"/>
          </w:tcPr>
          <w:p w14:paraId="43B749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9</w:t>
            </w:r>
          </w:p>
        </w:tc>
      </w:tr>
      <w:tr w:rsidR="006A2DF3" w:rsidRPr="00E46BDE" w14:paraId="00DD895D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textDirection w:val="tbRlV"/>
            <w:vAlign w:val="center"/>
          </w:tcPr>
          <w:p w14:paraId="72F78F7F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textDirection w:val="tbRlV"/>
            <w:vAlign w:val="center"/>
          </w:tcPr>
          <w:p w14:paraId="1E48FB31" w14:textId="77777777" w:rsidR="00736881" w:rsidRPr="00E46BDE" w:rsidRDefault="00736881" w:rsidP="005B1F5D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70D94A9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B102B4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50 [-0.18, 5.18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658E5C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7 [-1.73, 0.59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6B74233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.83 [-7.47, -4.20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176DA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58.70 [-195.25, 77.85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79A066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9 [-0.77, -0.22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5AF4EAB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27 [-0.10, 0.63]</w:t>
            </w:r>
          </w:p>
        </w:tc>
      </w:tr>
      <w:tr w:rsidR="006A2DF3" w:rsidRPr="00E46BDE" w14:paraId="4EF37B35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6F4B4D7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Delivered cell dose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36E89BB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&lt;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m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o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4AB67B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0EB6D1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688D1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19CFEF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92688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65A4B3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4103EE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AAE6DD0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DCA754C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B02C4A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43FA8D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93E10D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4" w:type="pct"/>
            <w:vAlign w:val="center"/>
          </w:tcPr>
          <w:p w14:paraId="7D18A07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29" w:type="pct"/>
            <w:vAlign w:val="center"/>
          </w:tcPr>
          <w:p w14:paraId="34D0839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3E5619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081AE4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0AADDA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3BC809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0B7B1E3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23005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474E82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9EA405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39 [-3.30, 6.0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AB2CDB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7 [-1.68, 0.14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588B320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6F0B587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214D94D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854AEA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469F69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19D6DAF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F8583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01B56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53CE93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36FC4B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07EBE5E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7FDE80F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16056AB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68DC3F0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37365E0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0269211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2BE766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FD0702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A6A9C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vAlign w:val="center"/>
          </w:tcPr>
          <w:p w14:paraId="770E0C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29" w:type="pct"/>
            <w:vAlign w:val="center"/>
          </w:tcPr>
          <w:p w14:paraId="710D4A3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25E5200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620ABD1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510490D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71F1A59F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BC11F89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7AE3961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8011F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E1FB89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1F88B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0705407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F8735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311F3D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1687C7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A760A21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E6BCA82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844BFE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10 </w:t>
            </w:r>
            <w:proofErr w:type="spellStart"/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m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o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08309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2E13A5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42BA0ED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5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6D8E01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791AC2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12AC4B2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76CB25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</w:tr>
      <w:tr w:rsidR="006A2DF3" w:rsidRPr="00E46BDE" w14:paraId="7494FACD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D6F7A1D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8AC9A7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0AF226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79C761F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96</w:t>
            </w:r>
          </w:p>
        </w:tc>
        <w:tc>
          <w:tcPr>
            <w:tcW w:w="564" w:type="pct"/>
            <w:vAlign w:val="center"/>
          </w:tcPr>
          <w:p w14:paraId="71073D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43</w:t>
            </w:r>
          </w:p>
        </w:tc>
        <w:tc>
          <w:tcPr>
            <w:tcW w:w="529" w:type="pct"/>
            <w:vAlign w:val="center"/>
          </w:tcPr>
          <w:p w14:paraId="3DC72F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0</w:t>
            </w:r>
          </w:p>
        </w:tc>
        <w:tc>
          <w:tcPr>
            <w:tcW w:w="585" w:type="pct"/>
            <w:vAlign w:val="center"/>
          </w:tcPr>
          <w:p w14:paraId="1D62FB3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79</w:t>
            </w:r>
          </w:p>
        </w:tc>
        <w:tc>
          <w:tcPr>
            <w:tcW w:w="559" w:type="pct"/>
            <w:vAlign w:val="center"/>
          </w:tcPr>
          <w:p w14:paraId="794CACF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16</w:t>
            </w:r>
          </w:p>
        </w:tc>
        <w:tc>
          <w:tcPr>
            <w:tcW w:w="561" w:type="pct"/>
            <w:vAlign w:val="center"/>
          </w:tcPr>
          <w:p w14:paraId="0D93A7B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3</w:t>
            </w:r>
          </w:p>
        </w:tc>
      </w:tr>
      <w:tr w:rsidR="006A2DF3" w:rsidRPr="00E46BDE" w14:paraId="1EFE3D4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26691F2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3F9B3F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D7A471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77067CA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00 [0.17, 3.83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4EE8BBB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14 [-0.14, 0.41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5176BD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16 [-0.72, 0.41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340F21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.08 [-25.37, 47.54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7D95762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26 [-0.82, 0.30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69E2059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2 [-1.72, 0.47]</w:t>
            </w:r>
          </w:p>
        </w:tc>
      </w:tr>
      <w:tr w:rsidR="006A2DF3" w:rsidRPr="00E46BDE" w14:paraId="630688D9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A811C64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62AF5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190AD3C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4F6C06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7E485B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8DDFE9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77D112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408737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634181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</w:tr>
      <w:tr w:rsidR="006A2DF3" w:rsidRPr="00E46BDE" w14:paraId="6789093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CBCC853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15DC3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51A9F8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966616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58</w:t>
            </w:r>
          </w:p>
        </w:tc>
        <w:tc>
          <w:tcPr>
            <w:tcW w:w="564" w:type="pct"/>
            <w:vAlign w:val="center"/>
          </w:tcPr>
          <w:p w14:paraId="57B4373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65</w:t>
            </w:r>
          </w:p>
        </w:tc>
        <w:tc>
          <w:tcPr>
            <w:tcW w:w="529" w:type="pct"/>
            <w:vAlign w:val="center"/>
          </w:tcPr>
          <w:p w14:paraId="37B7F22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26D2B2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95</w:t>
            </w:r>
          </w:p>
        </w:tc>
        <w:tc>
          <w:tcPr>
            <w:tcW w:w="559" w:type="pct"/>
            <w:vAlign w:val="center"/>
          </w:tcPr>
          <w:p w14:paraId="7C1469D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3</w:t>
            </w:r>
          </w:p>
        </w:tc>
        <w:tc>
          <w:tcPr>
            <w:tcW w:w="561" w:type="pct"/>
            <w:vAlign w:val="center"/>
          </w:tcPr>
          <w:p w14:paraId="362C962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2</w:t>
            </w:r>
          </w:p>
        </w:tc>
      </w:tr>
      <w:tr w:rsidR="006A2DF3" w:rsidRPr="00E46BDE" w14:paraId="29C3C87A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F329164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2200751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698729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171853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28 [0.97, 5.59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B0F7D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4 [-0.66, -0.02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C47886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1F49D5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2.21 [-68.06, 132.49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6E8CAA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50 [-1.10, 0.10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2572376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70 [-2.05, 0.64]</w:t>
            </w:r>
          </w:p>
        </w:tc>
      </w:tr>
      <w:tr w:rsidR="006A2DF3" w:rsidRPr="00E46BDE" w14:paraId="08C391C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6EEBF4B" w14:textId="77777777" w:rsidR="00736881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202D8B5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10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100 </w:t>
            </w:r>
            <w:proofErr w:type="spellStart"/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m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o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0E4691E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458C90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1D23DCA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03D5538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29F23FD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4D8877E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76D578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5B48045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1BBB6C3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95F374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4D8498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888A1D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72</w:t>
            </w:r>
          </w:p>
        </w:tc>
        <w:tc>
          <w:tcPr>
            <w:tcW w:w="564" w:type="pct"/>
            <w:vAlign w:val="center"/>
          </w:tcPr>
          <w:p w14:paraId="6CB6B0D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85</w:t>
            </w:r>
          </w:p>
        </w:tc>
        <w:tc>
          <w:tcPr>
            <w:tcW w:w="529" w:type="pct"/>
            <w:vAlign w:val="center"/>
          </w:tcPr>
          <w:p w14:paraId="37AB173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0</w:t>
            </w:r>
          </w:p>
        </w:tc>
        <w:tc>
          <w:tcPr>
            <w:tcW w:w="585" w:type="pct"/>
            <w:vAlign w:val="center"/>
          </w:tcPr>
          <w:p w14:paraId="39A6CDE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0</w:t>
            </w:r>
          </w:p>
        </w:tc>
        <w:tc>
          <w:tcPr>
            <w:tcW w:w="559" w:type="pct"/>
            <w:vAlign w:val="center"/>
          </w:tcPr>
          <w:p w14:paraId="4F3716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9</w:t>
            </w:r>
          </w:p>
        </w:tc>
        <w:tc>
          <w:tcPr>
            <w:tcW w:w="561" w:type="pct"/>
            <w:vAlign w:val="center"/>
          </w:tcPr>
          <w:p w14:paraId="0F6EB8C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1D1B473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8A98AD8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B4047A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2C099A9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77BC92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23 [2.74, 7.73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32DFB4A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2 [-1.38, 0.53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4B22575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20 [-2.85, -1.55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7F7C806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5.00 [35.10, 54.9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658238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96 [-1.79, -0.13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5E56C50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6C87A41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50472E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6B7BFB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24275C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0AACD97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241E737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F410EB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3DDDBAC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7E531E4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55BDC6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19832B79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AAFBBF6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2CA948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0B0AF7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35478F4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20</w:t>
            </w:r>
          </w:p>
        </w:tc>
        <w:tc>
          <w:tcPr>
            <w:tcW w:w="564" w:type="pct"/>
            <w:vAlign w:val="center"/>
          </w:tcPr>
          <w:p w14:paraId="1550F2C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</w:t>
            </w:r>
          </w:p>
        </w:tc>
        <w:tc>
          <w:tcPr>
            <w:tcW w:w="529" w:type="pct"/>
            <w:vAlign w:val="center"/>
          </w:tcPr>
          <w:p w14:paraId="5D7EC7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85" w:type="pct"/>
            <w:vAlign w:val="center"/>
          </w:tcPr>
          <w:p w14:paraId="63C7122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59" w:type="pct"/>
            <w:vAlign w:val="center"/>
          </w:tcPr>
          <w:p w14:paraId="67102EF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1" w:type="pct"/>
            <w:vAlign w:val="center"/>
          </w:tcPr>
          <w:p w14:paraId="72E6C0E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2C9DD70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827746E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7CAA97F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3795EB0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D6639D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44 [-3.22, 2.33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25C5E63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.61 [-0.20, 1.42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41CADA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4B3EE74A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473BD2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5D15E92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02C60A2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E4F164A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7B16DA3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&gt;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100 </w:t>
            </w:r>
            <w:proofErr w:type="spellStart"/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m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io</w:t>
            </w:r>
            <w:proofErr w:type="spellEnd"/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6BD645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6 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1ABE3B1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EED95A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4B931FA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663135E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8EDFDF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D35C4A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EE29FF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280E2C0" w14:textId="77777777" w:rsidR="00736881" w:rsidRPr="00E46BDE" w:rsidRDefault="00736881" w:rsidP="005B1F5D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5878C0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5C140D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8498C3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56</w:t>
            </w:r>
          </w:p>
        </w:tc>
        <w:tc>
          <w:tcPr>
            <w:tcW w:w="564" w:type="pct"/>
            <w:vAlign w:val="center"/>
          </w:tcPr>
          <w:p w14:paraId="0894641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30</w:t>
            </w:r>
          </w:p>
        </w:tc>
        <w:tc>
          <w:tcPr>
            <w:tcW w:w="529" w:type="pct"/>
            <w:vAlign w:val="center"/>
          </w:tcPr>
          <w:p w14:paraId="3FD149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8</w:t>
            </w:r>
          </w:p>
        </w:tc>
        <w:tc>
          <w:tcPr>
            <w:tcW w:w="585" w:type="pct"/>
            <w:vAlign w:val="center"/>
          </w:tcPr>
          <w:p w14:paraId="5AEAAC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11</w:t>
            </w:r>
          </w:p>
        </w:tc>
        <w:tc>
          <w:tcPr>
            <w:tcW w:w="559" w:type="pct"/>
            <w:vAlign w:val="center"/>
          </w:tcPr>
          <w:p w14:paraId="77E729C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1" w:type="pct"/>
            <w:vAlign w:val="center"/>
          </w:tcPr>
          <w:p w14:paraId="7A3B456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64BC1A1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71EAF7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F3DB2E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D04555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4A4B41F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54 [-0.16, 5.23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442DE2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33 [-0.63, -0.03]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2F55CB3E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54 [-3.32, -1.76]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0962E57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8.68 [20.96, 116.40]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3209B4D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80 [-1.60, -0.00]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396B4ED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6A2DF3" w:rsidRPr="00E46BDE" w14:paraId="277F3D1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F41E6F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E460F7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0CCD0A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≤ 12 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6C6D70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3D905C4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662FEE7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57DC6F06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3E9C159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4F4341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6E500C7E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7572997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5E3735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1CC1F74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EDF78FC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31</w:t>
            </w:r>
          </w:p>
        </w:tc>
        <w:tc>
          <w:tcPr>
            <w:tcW w:w="564" w:type="pct"/>
            <w:vAlign w:val="center"/>
          </w:tcPr>
          <w:p w14:paraId="6E313F33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07</w:t>
            </w:r>
          </w:p>
        </w:tc>
        <w:tc>
          <w:tcPr>
            <w:tcW w:w="529" w:type="pct"/>
            <w:vAlign w:val="center"/>
          </w:tcPr>
          <w:p w14:paraId="725277B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1</w:t>
            </w:r>
          </w:p>
        </w:tc>
        <w:tc>
          <w:tcPr>
            <w:tcW w:w="585" w:type="pct"/>
            <w:vAlign w:val="center"/>
          </w:tcPr>
          <w:p w14:paraId="60C6BE5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0</w:t>
            </w:r>
          </w:p>
        </w:tc>
        <w:tc>
          <w:tcPr>
            <w:tcW w:w="559" w:type="pct"/>
            <w:vAlign w:val="center"/>
          </w:tcPr>
          <w:p w14:paraId="4381890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4</w:t>
            </w:r>
          </w:p>
        </w:tc>
        <w:tc>
          <w:tcPr>
            <w:tcW w:w="561" w:type="pct"/>
            <w:vAlign w:val="center"/>
          </w:tcPr>
          <w:p w14:paraId="5B73389F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</w:tr>
      <w:tr w:rsidR="006A2DF3" w:rsidRPr="00E46BDE" w14:paraId="41648D29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0FFC2AB9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57FFB2E1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77E3A02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1084112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70 [-2.11, 5.50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3592E860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65 [-1.08, -0.22]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5FE9713B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2.76 [-8.73, 3.22]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19A9D3C8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3.02 [-20.65, 186.68]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232E4FFD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-0.80 [-2.16, 0.56]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2BF5675" w14:textId="77777777" w:rsidR="00736881" w:rsidRPr="00E46BDE" w:rsidRDefault="00736881" w:rsidP="005B1F5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 xml:space="preserve">Not </w:t>
            </w:r>
            <w:proofErr w:type="spellStart"/>
            <w:r w:rsidRPr="00E46BDE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estimable</w:t>
            </w:r>
            <w:proofErr w:type="spellEnd"/>
          </w:p>
        </w:tc>
      </w:tr>
      <w:tr w:rsidR="00F660A2" w:rsidRPr="00E46BDE" w14:paraId="5D1EE94F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4120DC72" w14:textId="42CD024F" w:rsidR="00F660A2" w:rsidRPr="00E46BDE" w:rsidRDefault="00F660A2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s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election bias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24B5E2AC" w14:textId="005A3977" w:rsidR="00F660A2" w:rsidRPr="00E46BDE" w:rsidRDefault="00F660A2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igh/unclear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0C5B17B" w14:textId="15CB7360" w:rsidR="00F660A2" w:rsidRPr="00E46BDE" w:rsidRDefault="00F660A2" w:rsidP="005B1F5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6B36A315" w14:textId="4B0BC8CB" w:rsidR="00F660A2" w:rsidRPr="00E46BDE" w:rsidRDefault="00F660A2" w:rsidP="00F660A2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2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2A1B4FF2" w14:textId="32C38AB1" w:rsidR="00F660A2" w:rsidRPr="00E46BDE" w:rsidRDefault="001248BC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4D6BF5E" w14:textId="7ED892F2" w:rsidR="00F660A2" w:rsidRPr="00E46BDE" w:rsidRDefault="001248BC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6D786BC9" w14:textId="558A46FF" w:rsidR="00F660A2" w:rsidRPr="00E46BDE" w:rsidRDefault="001248BC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3FCBFAED" w14:textId="34D292DB" w:rsidR="00F660A2" w:rsidRPr="00E46BDE" w:rsidRDefault="001248BC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F662826" w14:textId="0D58BCD2" w:rsidR="00F660A2" w:rsidRPr="00E46BDE" w:rsidRDefault="001248BC" w:rsidP="005B1F5D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73078C9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6AC880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3EBE0F1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B215A50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99283F4" w14:textId="587CFC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87</w:t>
            </w:r>
          </w:p>
        </w:tc>
        <w:tc>
          <w:tcPr>
            <w:tcW w:w="564" w:type="pct"/>
            <w:vAlign w:val="center"/>
          </w:tcPr>
          <w:p w14:paraId="64DD2020" w14:textId="4C5F471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12264877" w14:textId="02283F6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61B6B2BA" w14:textId="2FC6074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38F37DEF" w14:textId="6148F95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70331708" w14:textId="511EE43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065A8467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AC336AC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E1553E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5340A294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71A9E38D" w14:textId="7F8D69F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.00 [2.71, 5.28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D8B859F" w14:textId="292571C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C91DFBC" w14:textId="1C8A1BA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340E0E6" w14:textId="7952EED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7B00BAD5" w14:textId="7DA28C6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660C7111" w14:textId="5FF0DF1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4A080FB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065AB96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7746180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36CD3455" w14:textId="43C7EB0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795D69A2" w14:textId="478712F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FAA5401" w14:textId="08ADBE1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1465706D" w14:textId="0C62BD6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296B2B5" w14:textId="430980C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3A528A91" w14:textId="5E9DE9A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B9ABB17" w14:textId="6B1A38B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46E8821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D8E77CA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D9633D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06505099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230B0C2" w14:textId="2105483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5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5</w:t>
            </w:r>
          </w:p>
        </w:tc>
        <w:tc>
          <w:tcPr>
            <w:tcW w:w="564" w:type="pct"/>
            <w:vAlign w:val="center"/>
          </w:tcPr>
          <w:p w14:paraId="30F9DEA4" w14:textId="67FF688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7CDEFD16" w14:textId="4C5AC48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11A02816" w14:textId="51338BE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482E8778" w14:textId="418ACA4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3C0FD844" w14:textId="047DCEF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5E1C3F9F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A3EB0D0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7211EA9C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346254B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3B58B5A4" w14:textId="517A1C9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38 [1.40, 5.3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553D2127" w14:textId="6979D22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52DC770" w14:textId="017F84F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848C73C" w14:textId="141C17E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4B1047CD" w14:textId="14CDA02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4A9F58BE" w14:textId="2F86F0F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6882109E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92023D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010C3F7C" w14:textId="573E126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l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ow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4DEC30FE" w14:textId="3A635E5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79205BE9" w14:textId="4C984EC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9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6972E491" w14:textId="1EB1E80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7B7704E" w14:textId="2A1EC20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35C542D" w14:textId="7906B24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1816154C" w14:textId="10F233E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223BBB02" w14:textId="36BEAE6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65C3DD25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60E0E4E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1447AECA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1D0936F4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58DF1A1" w14:textId="0A12E65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017</w:t>
            </w:r>
          </w:p>
        </w:tc>
        <w:tc>
          <w:tcPr>
            <w:tcW w:w="564" w:type="pct"/>
            <w:vAlign w:val="center"/>
          </w:tcPr>
          <w:p w14:paraId="317B6FCD" w14:textId="4C34FB0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677CDBCB" w14:textId="278E5CE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3C08F029" w14:textId="1B8F20A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3DF22093" w14:textId="5CE5520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0CD86C6A" w14:textId="6487E34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53AE0BE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CC96D1D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66BB50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1D0D5A1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445D7D5" w14:textId="121B340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53 [-0.35, 3.41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2675D80D" w14:textId="4C27F33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11EE441E" w14:textId="33AB451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7CB7DAC2" w14:textId="4C85C28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34503698" w14:textId="428523C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044B3146" w14:textId="08B9E4C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5C6AB1B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AAAD15C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62E9341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73D426D6" w14:textId="11262E6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2CE2D442" w14:textId="32479B5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14F5ACD7" w14:textId="3D457BA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2FF464CF" w14:textId="2DA54DB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DCC3596" w14:textId="39A3717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2E3093E9" w14:textId="4E4407F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18A71203" w14:textId="22F1871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1F2C9BA5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5FBD6AF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967CB58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DF0D71E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2B79862C" w14:textId="6DA28DE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5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1</w:t>
            </w:r>
          </w:p>
        </w:tc>
        <w:tc>
          <w:tcPr>
            <w:tcW w:w="564" w:type="pct"/>
            <w:vAlign w:val="center"/>
          </w:tcPr>
          <w:p w14:paraId="701D0B84" w14:textId="26D91FD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254FB660" w14:textId="72A7D08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7E14383E" w14:textId="2AF6A45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68BEABA4" w14:textId="530AFEA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75CB9C00" w14:textId="67D8728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4E194B1A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68AF0AD5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1E3F71A3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02F72F0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FD46EA5" w14:textId="529E204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04 [-1.00, 3.09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73A58BE1" w14:textId="75AFB7A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0F422B6" w14:textId="712499F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20E47038" w14:textId="243389F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6B1CE7C" w14:textId="683FF46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1E4B6974" w14:textId="7891394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7F80AD40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4790CCFE" w14:textId="72A762E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performance bias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191507FD" w14:textId="3D5DAE3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igh/unclear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56E034F9" w14:textId="4DF22D7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725D19E8" w14:textId="68C1C48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78B7D73C" w14:textId="4545DBA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3FC8FFAC" w14:textId="2407E7A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1D055276" w14:textId="5E4F2A5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0393EB3" w14:textId="1E19282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5F273DF4" w14:textId="4626F98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643A2AF5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38A1E0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4AF52F4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50E3501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4D144373" w14:textId="71AAA7C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6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2</w:t>
            </w:r>
          </w:p>
        </w:tc>
        <w:tc>
          <w:tcPr>
            <w:tcW w:w="564" w:type="pct"/>
            <w:vAlign w:val="center"/>
          </w:tcPr>
          <w:p w14:paraId="1D6C75AF" w14:textId="603F65D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64EB8B6B" w14:textId="7B32D2F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3B5087B3" w14:textId="67D4B3E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1B72B339" w14:textId="6606CB7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1A525957" w14:textId="2DB925B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39C7B4E1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DAE127E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0A0824B9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7575827A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381B8825" w14:textId="5531C30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.31 [3.97, 6.64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342B6CE" w14:textId="32E8DD3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16BBBA1" w14:textId="2A7C150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1D09CB35" w14:textId="753F52E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BC5812E" w14:textId="195D66C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02F98749" w14:textId="2F3DA78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2532D56E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5A4C4BE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D1C9433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2C6E46F0" w14:textId="5EC7A0E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DA439EF" w14:textId="01EE27F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0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404F4A02" w14:textId="6B4FE25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CD713CE" w14:textId="72AA313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221FA0F3" w14:textId="062DF0B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326E5F52" w14:textId="2B78036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F4BACD9" w14:textId="36267FD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533527F8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620CBA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43319FF5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61D24F1F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C323F49" w14:textId="65CA73E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3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9</w:t>
            </w:r>
          </w:p>
        </w:tc>
        <w:tc>
          <w:tcPr>
            <w:tcW w:w="564" w:type="pct"/>
            <w:vAlign w:val="center"/>
          </w:tcPr>
          <w:p w14:paraId="0EB2CA5C" w14:textId="7E0378F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7C09E20B" w14:textId="6645042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2231A9CC" w14:textId="00BD5DC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664BBCDE" w14:textId="7BC28C2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02996E9D" w14:textId="71889D1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3C8404E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2FD27ACD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38BDDF11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67236BC9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54EAEB57" w14:textId="7D3D45E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.82 [2.64, 7.01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535342F8" w14:textId="20FFAC1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C3D002E" w14:textId="0B7A9AE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0B3CC79F" w14:textId="79950C2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35C2C93F" w14:textId="6600CAA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0CAF4F5B" w14:textId="476C2ED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76EC8648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978A18B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53DA4389" w14:textId="6AE86B1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l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ow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775DCA24" w14:textId="71616A2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6420AC14" w14:textId="26F49B7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2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547675C6" w14:textId="1C4D6F0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5F910618" w14:textId="61A85A1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59A3A667" w14:textId="129537A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6339588" w14:textId="018552A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33FC73A0" w14:textId="72C04E4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1E82F961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59E337C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CDFB690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D6BBA62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18DA160C" w14:textId="07F48BC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62</w:t>
            </w:r>
          </w:p>
        </w:tc>
        <w:tc>
          <w:tcPr>
            <w:tcW w:w="564" w:type="pct"/>
            <w:vAlign w:val="center"/>
          </w:tcPr>
          <w:p w14:paraId="018C990A" w14:textId="56878E1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09D7BD79" w14:textId="2963432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348C7E36" w14:textId="6014027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0CD2A5E4" w14:textId="7AB04EA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0832C382" w14:textId="58C61CF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0531642E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7F7DAF8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A983DF4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2D8D75A9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26E79AD4" w14:textId="3BD7EDC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19 [-0.12, 2.51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1E2B86F7" w14:textId="4351B72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06E5844E" w14:textId="30EC05F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2E115E42" w14:textId="69ADDAC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B59CD1C" w14:textId="4DAEDC6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6F1EA1C8" w14:textId="484A72F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2823EC3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A10EF65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76BCEC26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48BC74C0" w14:textId="052A80C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00D7C8D7" w14:textId="3AC99C4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71408079" w14:textId="6B2A8C1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528D8DC7" w14:textId="5A4CED9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1B84FF5C" w14:textId="5443FD0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58452DC2" w14:textId="4F4F6F8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70F9544C" w14:textId="35757FE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4687A012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515E32A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63B8BE90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1738157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735B715" w14:textId="42FF0BF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7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7</w:t>
            </w:r>
          </w:p>
        </w:tc>
        <w:tc>
          <w:tcPr>
            <w:tcW w:w="564" w:type="pct"/>
            <w:vAlign w:val="center"/>
          </w:tcPr>
          <w:p w14:paraId="32BD5741" w14:textId="77B8AB2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24C91C0D" w14:textId="028B59D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5245E47B" w14:textId="3701DF5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5E5B20A4" w14:textId="5DE14DA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69002B3D" w14:textId="276D73C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78AEBDD5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0A23DF7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1D408591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F50BB08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6723F3F3" w14:textId="34F4F91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1.06 [-0.41, 2.53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6952AD82" w14:textId="2CFFB79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23D73436" w14:textId="6933FAD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11FAC93F" w14:textId="0A2A1CA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D073041" w14:textId="0C99649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77D31A8E" w14:textId="73B4EAB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1C9A753A" w14:textId="77777777" w:rsidTr="004D16C7">
        <w:trPr>
          <w:cantSplit/>
          <w:trHeight w:val="283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57DA4D7B" w14:textId="6A9218F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detection bias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6CDB427F" w14:textId="757047AF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high/unclear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3292E1AC" w14:textId="6F7AF6B0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47E84DBD" w14:textId="61BDF5B3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8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35FB25BA" w14:textId="7E9D63F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7EE310C8" w14:textId="7710F3B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6807BC0B" w14:textId="606380F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BC5E7B6" w14:textId="64582FF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4256F24E" w14:textId="2635109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2C816F06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8209D32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63B4D5F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3C1416EB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69C0144E" w14:textId="633F1ED4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2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58</w:t>
            </w:r>
          </w:p>
        </w:tc>
        <w:tc>
          <w:tcPr>
            <w:tcW w:w="564" w:type="pct"/>
            <w:vAlign w:val="center"/>
          </w:tcPr>
          <w:p w14:paraId="08D7D380" w14:textId="5CC94B7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5AD97CD6" w14:textId="3161D8D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64970571" w14:textId="11C7C50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10B8A8E1" w14:textId="37DEAE7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173377A3" w14:textId="74D77D3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2970BBD7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D6ECFC1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F2500E5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29A0439C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044E792A" w14:textId="6DE9002B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99 [1.49, 6.50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518AEA4B" w14:textId="09EBA87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594B1543" w14:textId="30AA658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307B9943" w14:textId="14068BE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10B364BA" w14:textId="5A328AF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4D2BEEB0" w14:textId="600A025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50CEA180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6346FCBF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55B0E11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0137847C" w14:textId="5B56B05A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49E24883" w14:textId="793320EE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3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09049DAA" w14:textId="7B08B0E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11213A0F" w14:textId="17784E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42BD06E0" w14:textId="7D66E11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8BD8668" w14:textId="6ED6934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49DA251D" w14:textId="38DD46A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30A87713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37A7BCC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CEC3313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4C704461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09FC2D56" w14:textId="202C883A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77</w:t>
            </w:r>
          </w:p>
        </w:tc>
        <w:tc>
          <w:tcPr>
            <w:tcW w:w="564" w:type="pct"/>
            <w:vAlign w:val="center"/>
          </w:tcPr>
          <w:p w14:paraId="2A63E588" w14:textId="1BEBC37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5569491A" w14:textId="3EB592E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43265B36" w14:textId="56D275DF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31860E9E" w14:textId="6300DBC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7EEBA1BB" w14:textId="32FD47F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1195337C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486FEC27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08C37E58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4ED2B834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04F1929D" w14:textId="4E143B48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F660A2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3.43 [-7.36, 14.21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42923DD8" w14:textId="39BF090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7F5B52C5" w14:textId="70C9344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6D833E75" w14:textId="71E70AC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F00081C" w14:textId="4795CB6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1F4412E2" w14:textId="58A967D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021E3554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1A18550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14:paraId="1C842043" w14:textId="27B8549F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l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ow risk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</w:tcBorders>
            <w:vAlign w:val="center"/>
          </w:tcPr>
          <w:p w14:paraId="13D667C9" w14:textId="65932F20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6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23583B66" w14:textId="6536D561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3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14:paraId="0AEB866F" w14:textId="760278A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14:paraId="089103A7" w14:textId="57DA8F2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vAlign w:val="center"/>
          </w:tcPr>
          <w:p w14:paraId="3E45E167" w14:textId="76B3B7B1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19E50E0D" w14:textId="679AF54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14:paraId="0358D634" w14:textId="3EC0F89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04491B8B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056241F9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25899924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2AC4CFF3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B6A56E5" w14:textId="2B6497B3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1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46</w:t>
            </w:r>
          </w:p>
        </w:tc>
        <w:tc>
          <w:tcPr>
            <w:tcW w:w="564" w:type="pct"/>
            <w:vAlign w:val="center"/>
          </w:tcPr>
          <w:p w14:paraId="1994832F" w14:textId="0C0E8BF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71795C71" w14:textId="251CFA1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57DC47FF" w14:textId="63B24ED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38C2DFAC" w14:textId="4A887BA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270BA1C0" w14:textId="70FDA4A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1BE34CAB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396782FE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3190F5B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6" w:space="0" w:color="auto"/>
            </w:tcBorders>
            <w:vAlign w:val="center"/>
          </w:tcPr>
          <w:p w14:paraId="036F0209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6" w:space="0" w:color="auto"/>
            </w:tcBorders>
            <w:vAlign w:val="center"/>
          </w:tcPr>
          <w:p w14:paraId="54ADBCEE" w14:textId="58AADE1C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1248BC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45 [1.10, 3.80]</w:t>
            </w:r>
          </w:p>
        </w:tc>
        <w:tc>
          <w:tcPr>
            <w:tcW w:w="564" w:type="pct"/>
            <w:tcBorders>
              <w:bottom w:val="single" w:sz="6" w:space="0" w:color="auto"/>
            </w:tcBorders>
            <w:vAlign w:val="center"/>
          </w:tcPr>
          <w:p w14:paraId="2835D001" w14:textId="4DA3018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14:paraId="33796C2A" w14:textId="017E3D96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6" w:space="0" w:color="auto"/>
            </w:tcBorders>
            <w:vAlign w:val="center"/>
          </w:tcPr>
          <w:p w14:paraId="54374AC4" w14:textId="630D570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6" w:space="0" w:color="auto"/>
            </w:tcBorders>
            <w:vAlign w:val="center"/>
          </w:tcPr>
          <w:p w14:paraId="683C344A" w14:textId="11D119A4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6" w:space="0" w:color="auto"/>
            </w:tcBorders>
            <w:vAlign w:val="center"/>
          </w:tcPr>
          <w:p w14:paraId="68AEFB15" w14:textId="1DD162F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20635BE5" w14:textId="77777777" w:rsidTr="004D16C7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1986B18F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5F567F22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 w:val="restart"/>
            <w:tcBorders>
              <w:top w:val="single" w:sz="6" w:space="0" w:color="auto"/>
            </w:tcBorders>
            <w:vAlign w:val="center"/>
          </w:tcPr>
          <w:p w14:paraId="1458206F" w14:textId="5A83D6E2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 xml:space="preserve">&gt; 6 to </w:t>
            </w:r>
            <w:r w:rsidRPr="00E46BDE">
              <w:rPr>
                <w:rFonts w:ascii="Arial" w:eastAsia="宋体" w:hAnsi="Arial" w:cs="Arial"/>
                <w:kern w:val="0"/>
                <w:sz w:val="13"/>
                <w:szCs w:val="13"/>
              </w:rPr>
              <w:t>≤ 12</w:t>
            </w:r>
          </w:p>
        </w:tc>
        <w:tc>
          <w:tcPr>
            <w:tcW w:w="578" w:type="pct"/>
            <w:tcBorders>
              <w:top w:val="single" w:sz="6" w:space="0" w:color="auto"/>
            </w:tcBorders>
            <w:vAlign w:val="center"/>
          </w:tcPr>
          <w:p w14:paraId="13E0F714" w14:textId="61AFA53F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2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4</w:t>
            </w:r>
          </w:p>
        </w:tc>
        <w:tc>
          <w:tcPr>
            <w:tcW w:w="564" w:type="pct"/>
            <w:tcBorders>
              <w:top w:val="single" w:sz="6" w:space="0" w:color="auto"/>
            </w:tcBorders>
            <w:vAlign w:val="center"/>
          </w:tcPr>
          <w:p w14:paraId="387368F2" w14:textId="04CDCADD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E8DEBF9" w14:textId="65EC37CE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top w:val="single" w:sz="6" w:space="0" w:color="auto"/>
            </w:tcBorders>
            <w:vAlign w:val="center"/>
          </w:tcPr>
          <w:p w14:paraId="65A2840D" w14:textId="3225CA8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26B0C356" w14:textId="6ED77E1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66428133" w14:textId="5C0C815B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3997B1D0" w14:textId="77777777" w:rsidTr="00F660A2">
        <w:trPr>
          <w:cantSplit/>
          <w:trHeight w:val="283"/>
        </w:trPr>
        <w:tc>
          <w:tcPr>
            <w:tcW w:w="530" w:type="pct"/>
            <w:vMerge/>
            <w:vAlign w:val="center"/>
          </w:tcPr>
          <w:p w14:paraId="795B2D3F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vAlign w:val="center"/>
          </w:tcPr>
          <w:p w14:paraId="39E3CECF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vAlign w:val="center"/>
          </w:tcPr>
          <w:p w14:paraId="7381BE07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vAlign w:val="center"/>
          </w:tcPr>
          <w:p w14:paraId="536402C9" w14:textId="23D9E599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Arial" w:eastAsia="CIDFont+F1" w:hAnsi="Arial" w:cs="Arial" w:hint="eastAsia"/>
                <w:kern w:val="0"/>
                <w:sz w:val="13"/>
                <w:szCs w:val="13"/>
                <w:lang w:val="de-DE"/>
              </w:rPr>
              <w:t>9</w:t>
            </w:r>
            <w:r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69</w:t>
            </w:r>
          </w:p>
        </w:tc>
        <w:tc>
          <w:tcPr>
            <w:tcW w:w="564" w:type="pct"/>
            <w:vAlign w:val="center"/>
          </w:tcPr>
          <w:p w14:paraId="3ECBB6C1" w14:textId="66CB73F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vAlign w:val="center"/>
          </w:tcPr>
          <w:p w14:paraId="282EECDF" w14:textId="262CF139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vAlign w:val="center"/>
          </w:tcPr>
          <w:p w14:paraId="2B41E9ED" w14:textId="252EE26A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vAlign w:val="center"/>
          </w:tcPr>
          <w:p w14:paraId="1AB7E472" w14:textId="12B0B3A8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vAlign w:val="center"/>
          </w:tcPr>
          <w:p w14:paraId="1BC3977F" w14:textId="1FE901E2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  <w:tr w:rsidR="001248BC" w:rsidRPr="00E46BDE" w14:paraId="3A0DFFF0" w14:textId="77777777" w:rsidTr="004D16C7">
        <w:trPr>
          <w:cantSplit/>
          <w:trHeight w:val="283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1DCE4D8A" w14:textId="7777777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14:paraId="0E815D16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36" w:type="pct"/>
            <w:vMerge/>
            <w:tcBorders>
              <w:bottom w:val="single" w:sz="12" w:space="0" w:color="auto"/>
            </w:tcBorders>
            <w:vAlign w:val="center"/>
          </w:tcPr>
          <w:p w14:paraId="13DCC014" w14:textId="77777777" w:rsidR="001248BC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16C183C1" w14:textId="1737EA88" w:rsidR="001248BC" w:rsidRPr="00F660A2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 w:rsidRPr="001248BC"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  <w:t>2.17 [0.57, 3.76]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18E83757" w14:textId="48FA0A60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1F9FCF3D" w14:textId="3B6CE575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vAlign w:val="center"/>
          </w:tcPr>
          <w:p w14:paraId="50DE0757" w14:textId="5BAB9883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0CC6693" w14:textId="6106BFB7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6C880AAA" w14:textId="5AF5BF6C" w:rsidR="001248BC" w:rsidRPr="00E46BDE" w:rsidRDefault="001248BC" w:rsidP="001248BC">
            <w:pPr>
              <w:widowControl/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3"/>
                <w:szCs w:val="13"/>
                <w:lang w:val="de-DE"/>
              </w:rPr>
            </w:pPr>
            <w:r>
              <w:rPr>
                <w:rFonts w:ascii="微软雅黑" w:eastAsia="微软雅黑" w:hAnsi="微软雅黑" w:cs="Arial" w:hint="eastAsia"/>
                <w:kern w:val="0"/>
                <w:sz w:val="13"/>
                <w:szCs w:val="13"/>
                <w:lang w:val="de-DE"/>
              </w:rPr>
              <w:t>−</w:t>
            </w:r>
          </w:p>
        </w:tc>
      </w:tr>
    </w:tbl>
    <w:p w14:paraId="60F12F5B" w14:textId="77777777" w:rsidR="00F31E0C" w:rsidRDefault="00F31E0C"/>
    <w:sectPr w:rsidR="00F31E0C" w:rsidSect="00736881">
      <w:pgSz w:w="16838" w:h="11906" w:orient="landscape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BE8CF" w14:textId="77777777" w:rsidR="00DE4578" w:rsidRDefault="00DE4578" w:rsidP="004D16C7">
      <w:r>
        <w:separator/>
      </w:r>
    </w:p>
  </w:endnote>
  <w:endnote w:type="continuationSeparator" w:id="0">
    <w:p w14:paraId="5F066AC5" w14:textId="77777777" w:rsidR="00DE4578" w:rsidRDefault="00DE4578" w:rsidP="004D1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B096E" w14:textId="77777777" w:rsidR="00DE4578" w:rsidRDefault="00DE4578" w:rsidP="004D16C7">
      <w:r>
        <w:separator/>
      </w:r>
    </w:p>
  </w:footnote>
  <w:footnote w:type="continuationSeparator" w:id="0">
    <w:p w14:paraId="2F681272" w14:textId="77777777" w:rsidR="00DE4578" w:rsidRDefault="00DE4578" w:rsidP="004D1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MTE2MTIzMjI1NzVV0lEKTi0uzszPAykwqwUATAErHCwAAAA="/>
  </w:docVars>
  <w:rsids>
    <w:rsidRoot w:val="00736881"/>
    <w:rsid w:val="001248BC"/>
    <w:rsid w:val="00246829"/>
    <w:rsid w:val="00294F14"/>
    <w:rsid w:val="003D6FA5"/>
    <w:rsid w:val="0047787E"/>
    <w:rsid w:val="004D16C7"/>
    <w:rsid w:val="00521E19"/>
    <w:rsid w:val="005B1F5D"/>
    <w:rsid w:val="0060476B"/>
    <w:rsid w:val="006A2DF3"/>
    <w:rsid w:val="00736881"/>
    <w:rsid w:val="00747F97"/>
    <w:rsid w:val="00A711A1"/>
    <w:rsid w:val="00B73293"/>
    <w:rsid w:val="00C7609A"/>
    <w:rsid w:val="00DE4578"/>
    <w:rsid w:val="00F31E0C"/>
    <w:rsid w:val="00F6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94D8BD"/>
  <w15:chartTrackingRefBased/>
  <w15:docId w15:val="{FCDD01A2-00A6-46ED-9304-58C03BEE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881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A2DF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A2DF3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A2DF3"/>
    <w:rPr>
      <w:kern w:val="2"/>
      <w:sz w:val="21"/>
      <w:szCs w:val="24"/>
      <w:lang w:val="en-US"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A2DF3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6A2DF3"/>
    <w:rPr>
      <w:b/>
      <w:bCs/>
      <w:kern w:val="2"/>
      <w:sz w:val="21"/>
      <w:szCs w:val="24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6A2DF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2DF3"/>
    <w:rPr>
      <w:kern w:val="2"/>
      <w:sz w:val="18"/>
      <w:szCs w:val="18"/>
      <w:lang w:val="en-US" w:eastAsia="zh-CN"/>
    </w:rPr>
  </w:style>
  <w:style w:type="paragraph" w:styleId="aa">
    <w:name w:val="header"/>
    <w:basedOn w:val="a"/>
    <w:link w:val="ab"/>
    <w:uiPriority w:val="99"/>
    <w:unhideWhenUsed/>
    <w:rsid w:val="004D1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D16C7"/>
    <w:rPr>
      <w:kern w:val="2"/>
      <w:sz w:val="18"/>
      <w:szCs w:val="18"/>
      <w:lang w:val="en-US" w:eastAsia="zh-CN"/>
    </w:rPr>
  </w:style>
  <w:style w:type="paragraph" w:styleId="ac">
    <w:name w:val="footer"/>
    <w:basedOn w:val="a"/>
    <w:link w:val="ad"/>
    <w:uiPriority w:val="99"/>
    <w:unhideWhenUsed/>
    <w:rsid w:val="004D1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D16C7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11D94-6C83-43DC-85BD-E47578524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3</Words>
  <Characters>1022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Zhiyi XU</cp:lastModifiedBy>
  <cp:revision>15</cp:revision>
  <dcterms:created xsi:type="dcterms:W3CDTF">2020-12-03T11:40:00Z</dcterms:created>
  <dcterms:modified xsi:type="dcterms:W3CDTF">2021-03-01T14:09:00Z</dcterms:modified>
</cp:coreProperties>
</file>